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37B96" w14:textId="2AB69915" w:rsidR="005D4453" w:rsidRDefault="005D4453">
      <w:pPr>
        <w:rPr>
          <w:rFonts w:ascii="Arial" w:hAnsi="Arial"/>
          <w:b/>
          <w:bCs/>
          <w:sz w:val="21"/>
          <w:szCs w:val="21"/>
        </w:rPr>
      </w:pPr>
      <w:bookmarkStart w:id="0" w:name="_GoBack"/>
      <w:r>
        <w:rPr>
          <w:rFonts w:ascii="Arial" w:hAnsi="Arial"/>
          <w:b/>
          <w:bCs/>
          <w:sz w:val="21"/>
          <w:szCs w:val="21"/>
        </w:rPr>
        <w:t>S</w:t>
      </w:r>
      <w:r w:rsidR="007133E2">
        <w:rPr>
          <w:rFonts w:ascii="Arial" w:hAnsi="Arial"/>
          <w:b/>
          <w:bCs/>
          <w:sz w:val="21"/>
          <w:szCs w:val="21"/>
        </w:rPr>
        <w:t>UPPLEMENTAL</w:t>
      </w:r>
      <w:r>
        <w:rPr>
          <w:rFonts w:ascii="Arial" w:hAnsi="Arial"/>
          <w:b/>
          <w:bCs/>
          <w:sz w:val="21"/>
          <w:szCs w:val="21"/>
        </w:rPr>
        <w:t xml:space="preserve"> </w:t>
      </w:r>
      <w:r w:rsidR="007133E2">
        <w:rPr>
          <w:rFonts w:ascii="Arial" w:hAnsi="Arial"/>
          <w:b/>
          <w:bCs/>
          <w:sz w:val="21"/>
          <w:szCs w:val="21"/>
        </w:rPr>
        <w:t>MATERIALS</w:t>
      </w:r>
    </w:p>
    <w:p w14:paraId="6E8E9404" w14:textId="75DB6B73" w:rsidR="005D4453" w:rsidRDefault="005D4453">
      <w:pPr>
        <w:rPr>
          <w:rFonts w:ascii="Arial" w:hAnsi="Arial"/>
          <w:b/>
          <w:bCs/>
          <w:sz w:val="21"/>
          <w:szCs w:val="21"/>
        </w:rPr>
      </w:pPr>
    </w:p>
    <w:p w14:paraId="78428296" w14:textId="77777777" w:rsidR="006C7E45" w:rsidRPr="004B325F" w:rsidRDefault="006C7E45" w:rsidP="006C7E45">
      <w:pPr>
        <w:spacing w:line="288" w:lineRule="auto"/>
        <w:rPr>
          <w:rFonts w:ascii="Arial" w:hAnsi="Arial"/>
          <w:b/>
          <w:bCs/>
          <w:color w:val="000000" w:themeColor="text1"/>
          <w:sz w:val="21"/>
          <w:szCs w:val="21"/>
        </w:rPr>
      </w:pPr>
      <w:r w:rsidRPr="004B325F">
        <w:rPr>
          <w:rFonts w:ascii="Arial" w:hAnsi="Arial"/>
          <w:b/>
          <w:bCs/>
          <w:color w:val="000000" w:themeColor="text1"/>
          <w:sz w:val="21"/>
          <w:szCs w:val="21"/>
        </w:rPr>
        <w:t>Supplementary Table 1</w:t>
      </w:r>
    </w:p>
    <w:p w14:paraId="6886D91C" w14:textId="2EF134A4" w:rsidR="006C7E45" w:rsidRPr="004B325F" w:rsidRDefault="006C7E45" w:rsidP="006C7E45">
      <w:pPr>
        <w:spacing w:line="288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4B325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Background demographics of patients with BMI &gt; </w:t>
      </w:r>
      <w:r w:rsidR="00094F29" w:rsidRPr="004B325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25 </w:t>
      </w:r>
      <w:r w:rsidRPr="004B325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and </w:t>
      </w:r>
      <w:r w:rsidRPr="004B325F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≤ </w:t>
      </w:r>
      <w:r w:rsidRPr="004B325F">
        <w:rPr>
          <w:rFonts w:ascii="Arial" w:eastAsia="Times New Roman" w:hAnsi="Arial" w:cs="Arial"/>
          <w:color w:val="000000" w:themeColor="text1"/>
          <w:sz w:val="20"/>
          <w:szCs w:val="20"/>
        </w:rPr>
        <w:t>25 in DPP4i (+) and (-) groups</w:t>
      </w:r>
    </w:p>
    <w:p w14:paraId="7DB61ECC" w14:textId="1843E79B" w:rsidR="006C7E45" w:rsidRPr="006C7E45" w:rsidRDefault="006C7E45">
      <w:pPr>
        <w:rPr>
          <w:rFonts w:ascii="Arial" w:hAnsi="Arial"/>
          <w:b/>
          <w:bCs/>
          <w:sz w:val="21"/>
          <w:szCs w:val="21"/>
        </w:rPr>
      </w:pPr>
    </w:p>
    <w:tbl>
      <w:tblPr>
        <w:tblW w:w="8827" w:type="dxa"/>
        <w:tblLook w:val="04A0" w:firstRow="1" w:lastRow="0" w:firstColumn="1" w:lastColumn="0" w:noHBand="0" w:noVBand="1"/>
      </w:tblPr>
      <w:tblGrid>
        <w:gridCol w:w="2320"/>
        <w:gridCol w:w="1180"/>
        <w:gridCol w:w="1101"/>
        <w:gridCol w:w="77"/>
        <w:gridCol w:w="722"/>
        <w:gridCol w:w="267"/>
        <w:gridCol w:w="1260"/>
        <w:gridCol w:w="1101"/>
        <w:gridCol w:w="799"/>
      </w:tblGrid>
      <w:tr w:rsidR="006C7E45" w:rsidRPr="007C4E65" w14:paraId="2BE52161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06DF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57B8B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DPP4i (+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157DD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4A75B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DPP4i (-)</w:t>
            </w:r>
          </w:p>
        </w:tc>
      </w:tr>
      <w:tr w:rsidR="006C7E45" w:rsidRPr="007C4E65" w14:paraId="59B0E6FD" w14:textId="77777777" w:rsidTr="00F268C1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E5F7B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B1F9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C4E6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MI&gt;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7174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C4E6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MI≤25</w:t>
            </w:r>
          </w:p>
        </w:tc>
        <w:tc>
          <w:tcPr>
            <w:tcW w:w="79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E3A5E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C4E65">
              <w:rPr>
                <w:rFonts w:ascii="Arial" w:eastAsia="Times New Roman" w:hAnsi="Arial"/>
                <w:b/>
                <w:bCs/>
                <w:sz w:val="18"/>
                <w:szCs w:val="18"/>
              </w:rPr>
              <w:t>P</w:t>
            </w:r>
          </w:p>
          <w:p w14:paraId="33621013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F8045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4E6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A8F6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C4E6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MI&gt;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D3A9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C4E6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MI≤25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2E29E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C4E65">
              <w:rPr>
                <w:rFonts w:ascii="Arial" w:eastAsia="Times New Roman" w:hAnsi="Arial"/>
                <w:b/>
                <w:bCs/>
                <w:sz w:val="18"/>
                <w:szCs w:val="18"/>
              </w:rPr>
              <w:t>P</w:t>
            </w:r>
          </w:p>
          <w:p w14:paraId="2A9CBAA4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6C7E45" w:rsidRPr="007C4E65" w14:paraId="3F3CD0F7" w14:textId="77777777" w:rsidTr="00F268C1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9A67B3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893E88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/>
                <w:sz w:val="16"/>
                <w:szCs w:val="16"/>
              </w:rPr>
              <w:t>n=1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0AEAA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/>
                <w:sz w:val="16"/>
                <w:szCs w:val="16"/>
              </w:rPr>
              <w:t>n=186</w:t>
            </w:r>
          </w:p>
        </w:tc>
        <w:tc>
          <w:tcPr>
            <w:tcW w:w="79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A97FA2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923574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19878B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/>
                <w:sz w:val="16"/>
                <w:szCs w:val="16"/>
              </w:rPr>
              <w:t>n=23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1C89F" w14:textId="77777777" w:rsidR="006C7E45" w:rsidRPr="007C4E65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/>
                <w:sz w:val="16"/>
                <w:szCs w:val="16"/>
              </w:rPr>
              <w:t>n=331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2A4F9C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C7E45" w:rsidRPr="007C4E65" w14:paraId="5FA8A461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95D8A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C4E65">
              <w:rPr>
                <w:rFonts w:ascii="Arial" w:eastAsia="Times New Roman" w:hAnsi="Arial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62764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1D9E8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16410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877EE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DAF30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6BA73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BAAEA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6C7E45" w:rsidRPr="00E873A0" w14:paraId="4DD5FDB5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011E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Age, ye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BA9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4.8 ± 1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BCE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0.5 ± 9.2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AA3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0AD57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D1D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5.1 ± 10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4E2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9.9 ± 9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D8F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6C7E45" w:rsidRPr="00E873A0" w14:paraId="77D091AC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F181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Male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B92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17 (84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FE7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52 (81.7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C0E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1DF38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5E1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86 (80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07E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278 (84.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F77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</w:tr>
      <w:tr w:rsidR="006C7E45" w:rsidRPr="00E873A0" w14:paraId="43F0F223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7BB5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Hypertension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8AE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12 (81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541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35 (72.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57A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7F605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C873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92 (83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CB2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255 (77.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70A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</w:tr>
      <w:tr w:rsidR="006C7E45" w:rsidRPr="00E873A0" w14:paraId="059C1686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1464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Dyslipidemia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F47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7 (84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D65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7 (73.7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C8B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EA052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381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2 (83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9D13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5 (74.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D02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</w:t>
            </w:r>
          </w:p>
        </w:tc>
      </w:tr>
      <w:tr w:rsidR="006C7E45" w:rsidRPr="00E873A0" w14:paraId="393387A4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BD50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Current smoker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8D7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35 (25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DB2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37 (19.9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627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4E7D1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F12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51 (22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2FC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84 (25.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7BA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</w:tr>
      <w:tr w:rsidR="006C7E45" w:rsidRPr="00E873A0" w14:paraId="426FB93C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6D7B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Chronic kidney disease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C56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44 (31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B3D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53 (28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701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5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5D72F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DBB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7 (29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242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08 (32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746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77</w:t>
            </w:r>
          </w:p>
        </w:tc>
      </w:tr>
      <w:tr w:rsidR="006C7E45" w:rsidRPr="00E873A0" w14:paraId="139E31DD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0B83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Hemodialysis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7CD3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9 (6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9B7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4 (7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1FB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7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9963C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705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20 (8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71E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32 (9.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41C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</w:tr>
      <w:tr w:rsidR="006C7E45" w:rsidRPr="00E873A0" w14:paraId="4CB4EE45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9D57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CS</w:t>
            </w:r>
            <w:r w:rsidRPr="007C4E65">
              <w:rPr>
                <w:rFonts w:ascii="Arial" w:eastAsia="Times New Roman" w:hAnsi="Arial" w:cs="Arial"/>
                <w:sz w:val="16"/>
                <w:szCs w:val="16"/>
              </w:rPr>
              <w:t xml:space="preserve">, n (%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D2F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30 (21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4F0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32 (17.2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B98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164F6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0C2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6 (28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203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86 (26.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DB1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48</w:t>
            </w:r>
          </w:p>
        </w:tc>
      </w:tr>
      <w:tr w:rsidR="006C7E45" w:rsidRPr="00E873A0" w14:paraId="26DA74D8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B7C3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LVEF, 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A6D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0.3 ± 12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F26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0.2 ± 12.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3BC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63420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A7B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2.0 ± 11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B7A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59.9 ± 13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722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</w:tr>
      <w:tr w:rsidR="006C7E45" w:rsidRPr="00E873A0" w14:paraId="6A1B94AD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14AED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Diabetes duration, yea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4326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5 (9, 2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D634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3 (8, 20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6121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14696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DCBE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 (4, 2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4F7F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 (6, 26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AD49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4</w:t>
            </w:r>
          </w:p>
        </w:tc>
      </w:tr>
      <w:tr w:rsidR="006C7E45" w:rsidRPr="00E873A0" w14:paraId="7CD0ED1A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3A48A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sion characteristi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C06F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5155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086F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796B1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CC4A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188B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6E87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</w:tr>
      <w:tr w:rsidR="006C7E45" w:rsidRPr="00E873A0" w14:paraId="37F52098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F069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Number of diseased vesse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D0A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.9 ± 0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53E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.9 ± 0.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A81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FF736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945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.9 ± 0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3FD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2.1 ± 0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24F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</w:tr>
      <w:tr w:rsidR="006C7E45" w:rsidRPr="00E873A0" w14:paraId="6FCF4F0B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4866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 xml:space="preserve">Diseased Vess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6173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3DF0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ECC4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8E71B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D0B8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21D9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5719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6C7E45" w:rsidRPr="00E873A0" w14:paraId="426861E7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4796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RCA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499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9 (35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08A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2 (22.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11D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95CAA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A22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9 (30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751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08 (32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61F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51</w:t>
            </w:r>
          </w:p>
        </w:tc>
      </w:tr>
      <w:tr w:rsidR="006C7E45" w:rsidRPr="00E873A0" w14:paraId="703D485A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A9AB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LAD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DB4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8 (49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7B6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08 (58.1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F56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56C78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167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19 (51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385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54 (46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E6B3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</w:tr>
      <w:tr w:rsidR="006C7E45" w:rsidRPr="00E873A0" w14:paraId="716E6F71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D910A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LCX, 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21FA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22 (15.9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4F64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41 (22.0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7D21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F371DA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3AC8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41 (17.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FC73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5 (19.6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B281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</w:tr>
      <w:tr w:rsidR="006C7E45" w:rsidRPr="00E873A0" w14:paraId="391496E7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47F3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aboratory finding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FF88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DE79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882B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4CD02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BB71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9F50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A1EB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6C7E45" w:rsidRPr="00FD1741" w14:paraId="40E1867D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F049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TC, mg/d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0E96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161.7 ± 33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8A2D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160.4 ± 33.3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B996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0.7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D9624" w14:textId="77777777" w:rsidR="006C7E45" w:rsidRPr="00FD1741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DD97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74.8 ± 43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9CBC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66.2 ± 38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9897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1</w:t>
            </w:r>
          </w:p>
        </w:tc>
      </w:tr>
      <w:tr w:rsidR="006C7E45" w:rsidRPr="00E873A0" w14:paraId="583DF859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34A4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LDL-C, mg/</w:t>
            </w:r>
            <w:proofErr w:type="spellStart"/>
            <w:r w:rsidRPr="007C4E65">
              <w:rPr>
                <w:rFonts w:ascii="Arial" w:eastAsia="Times New Roman" w:hAnsi="Arial" w:cs="Arial"/>
                <w:sz w:val="16"/>
                <w:szCs w:val="16"/>
              </w:rPr>
              <w:t>dL</w:t>
            </w:r>
            <w:proofErr w:type="spellEnd"/>
            <w:r w:rsidRPr="007C4E65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7C4E65">
              <w:rPr>
                <w:rFonts w:ascii="Arial" w:eastAsia="Times New Roman" w:hAnsi="Arial" w:cs="Arial"/>
                <w:sz w:val="16"/>
                <w:szCs w:val="16"/>
              </w:rPr>
              <w:t>Friedewald</w:t>
            </w:r>
            <w:proofErr w:type="spellEnd"/>
            <w:r w:rsidRPr="007C4E6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392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93.3 ± 26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F17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92.2 ± 27.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745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6E911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205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00.9 ± 32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B30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95.8 ± 3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F20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</w:tr>
      <w:tr w:rsidR="006C7E45" w:rsidRPr="00E873A0" w14:paraId="38AD4266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526F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HDL-C, mg/d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5FF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0.2 ± 9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5E7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4.3 ± 13.9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F03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9302C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E3E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.9 ± 11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A9B3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.1 ± 14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377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6C7E45" w:rsidRPr="00FD1741" w14:paraId="057D322E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1F4A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TG, mg/d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4AB9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27 (102, 17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8A2E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07 (79, 14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BA8F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0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FF477" w14:textId="77777777" w:rsidR="006C7E45" w:rsidRPr="00FD1741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3E17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34 (97, 18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CF6C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07 (81, 14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3E9E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&lt;0.0001</w:t>
            </w:r>
          </w:p>
        </w:tc>
      </w:tr>
      <w:tr w:rsidR="006C7E45" w:rsidRPr="00E873A0" w14:paraId="3EB1C9D7" w14:textId="77777777" w:rsidTr="00F268C1">
        <w:trPr>
          <w:trHeight w:val="659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CF13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FBG, mg/d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E6DD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134.2 ± 54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99C1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131.9 ± 52.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696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EDB5B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EF59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138.1 ± 5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1980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134.7 ± 59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1A1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48</w:t>
            </w:r>
          </w:p>
        </w:tc>
      </w:tr>
      <w:tr w:rsidR="006C7E45" w:rsidRPr="00E873A0" w14:paraId="0C7E557B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07E2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HbA1c-NG, 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4D9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7.1 ± 0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16D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7.1 ± 1.0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C59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24F19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62F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4 ± 1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C69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2 ± 1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CBA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</w:t>
            </w:r>
          </w:p>
        </w:tc>
      </w:tr>
      <w:tr w:rsidR="006C7E45" w:rsidRPr="00FD1741" w14:paraId="755E067D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0FBF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hs-CRP, mg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F7D8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0.09 (0.04, 0.3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CAB2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0.08 (0.03, 0.29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F578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0.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BB829" w14:textId="77777777" w:rsidR="006C7E45" w:rsidRPr="00FD1741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E63F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12 (0.04, 0.3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C159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8 (0.03, 0.2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5199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.02</w:t>
            </w:r>
          </w:p>
        </w:tc>
      </w:tr>
      <w:tr w:rsidR="006C7E45" w:rsidRPr="00E873A0" w14:paraId="77A11AE7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D42F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Hemoglobin, g/d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E2C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.7 ± 1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754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.1 ± 1.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439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7E78B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9F7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3.6 ± 1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FF5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3.0 ± 2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5A6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</w:p>
        </w:tc>
      </w:tr>
      <w:tr w:rsidR="006C7E45" w:rsidRPr="00E873A0" w14:paraId="0704F616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142A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eGFR, ml/min/1.73m</w:t>
            </w:r>
            <w:r w:rsidRPr="007C4E6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800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71.0 ± 27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4E4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71.3 ± 31.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F8E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01906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EA3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9.2 ± 28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6DE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7.0 ± 2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8DD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</w:tr>
      <w:tr w:rsidR="006C7E45" w:rsidRPr="00FD1741" w14:paraId="64A0EAAD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5034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 xml:space="preserve">1,5-AG, </w:t>
            </w:r>
            <w:proofErr w:type="spellStart"/>
            <w:r w:rsidRPr="007C4E65">
              <w:rPr>
                <w:rFonts w:ascii="Arial" w:eastAsia="Times New Roman" w:hAnsi="Arial" w:cs="Arial"/>
                <w:sz w:val="16"/>
                <w:szCs w:val="16"/>
              </w:rPr>
              <w:t>μg</w:t>
            </w:r>
            <w:proofErr w:type="spellEnd"/>
            <w:r w:rsidRPr="007C4E65">
              <w:rPr>
                <w:rFonts w:ascii="Arial" w:eastAsia="Times New Roman" w:hAnsi="Arial" w:cs="Arial"/>
                <w:sz w:val="16"/>
                <w:szCs w:val="16"/>
              </w:rPr>
              <w:t>/m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CD29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D1741">
              <w:rPr>
                <w:rFonts w:ascii="Arial" w:eastAsia="Times New Roman" w:hAnsi="Arial" w:cs="Arial"/>
                <w:sz w:val="15"/>
                <w:szCs w:val="15"/>
              </w:rPr>
              <w:t>9.1 (3.5, 15.3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5172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D1741">
              <w:rPr>
                <w:rFonts w:ascii="Arial" w:eastAsia="Times New Roman" w:hAnsi="Arial" w:cs="Arial"/>
                <w:sz w:val="15"/>
                <w:szCs w:val="15"/>
              </w:rPr>
              <w:t>8.4 (4.4, 14.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5B0E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D1741">
              <w:rPr>
                <w:rFonts w:ascii="Arial" w:eastAsia="Times New Roman" w:hAnsi="Arial" w:cs="Arial"/>
                <w:sz w:val="15"/>
                <w:szCs w:val="15"/>
              </w:rPr>
              <w:t>0.7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7FD5A" w14:textId="77777777" w:rsidR="006C7E45" w:rsidRPr="00FD1741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FD1741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5AA9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D1741">
              <w:rPr>
                <w:rFonts w:ascii="Arial" w:eastAsia="Times New Roman" w:hAnsi="Arial" w:cs="Arial"/>
                <w:sz w:val="15"/>
                <w:szCs w:val="15"/>
              </w:rPr>
              <w:t>9.2 (4.5, 15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CDA1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D1741">
              <w:rPr>
                <w:rFonts w:ascii="Arial" w:eastAsia="Times New Roman" w:hAnsi="Arial" w:cs="Arial"/>
                <w:sz w:val="15"/>
                <w:szCs w:val="15"/>
              </w:rPr>
              <w:t>8.1 (4, 14.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50DD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D1741">
              <w:rPr>
                <w:rFonts w:ascii="Arial" w:eastAsia="Times New Roman" w:hAnsi="Arial" w:cs="Arial"/>
                <w:sz w:val="15"/>
                <w:szCs w:val="15"/>
              </w:rPr>
              <w:t>0.18</w:t>
            </w:r>
          </w:p>
        </w:tc>
      </w:tr>
      <w:tr w:rsidR="006C7E45" w:rsidRPr="00E873A0" w14:paraId="75D1B5AA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7D820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 xml:space="preserve">BNP, </w:t>
            </w:r>
            <w:proofErr w:type="spellStart"/>
            <w:r w:rsidRPr="007C4E65">
              <w:rPr>
                <w:rFonts w:ascii="Arial" w:eastAsia="Times New Roman" w:hAnsi="Arial" w:cs="Arial"/>
                <w:sz w:val="16"/>
                <w:szCs w:val="16"/>
              </w:rPr>
              <w:t>pg</w:t>
            </w:r>
            <w:proofErr w:type="spellEnd"/>
            <w:r w:rsidRPr="007C4E65">
              <w:rPr>
                <w:rFonts w:ascii="Arial" w:eastAsia="Times New Roman" w:hAnsi="Arial" w:cs="Arial"/>
                <w:sz w:val="16"/>
                <w:szCs w:val="16"/>
              </w:rPr>
              <w:t>/m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AFEF8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34.7 (14.8, 99.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4448A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48.3 (25.1, 123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630CE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0.0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2B4466" w14:textId="77777777" w:rsidR="006C7E45" w:rsidRPr="00FD1741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BD6BF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3.3 (17.6, 118.1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A211F" w14:textId="77777777" w:rsidR="006C7E45" w:rsidRPr="00FD1741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FD174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5.8 (28.7, 165.7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583E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6C7E45" w:rsidRPr="00E873A0" w14:paraId="137BB524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33EC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cation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8D46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742C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893C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A70D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78E8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5EA7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2EF8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6C7E45" w:rsidRPr="00E873A0" w14:paraId="4D041633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DFC7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Sulfonylurea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838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46 (33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884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53 (28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6C3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3E142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6DB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54 (23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6C3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81 (24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E51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79</w:t>
            </w:r>
          </w:p>
        </w:tc>
      </w:tr>
      <w:tr w:rsidR="006C7E45" w:rsidRPr="00E873A0" w14:paraId="4E7DA12D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70C1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Metformin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67D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 (32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7BA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 (17.2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8A0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54340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9D8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43 (18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357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50 (15.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C70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</w:tr>
      <w:tr w:rsidR="006C7E45" w:rsidRPr="00E873A0" w14:paraId="4E4B56D7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0D52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Thiazolidinedione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D1B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6 (11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310B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4 (7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403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09524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614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 (15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49B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 (8.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CD6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</w:t>
            </w:r>
          </w:p>
        </w:tc>
      </w:tr>
      <w:tr w:rsidR="006C7E45" w:rsidRPr="00E873A0" w14:paraId="45070FF6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4F58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SGLT-2 inhibitor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C99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 (8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ACC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 (0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59C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B162F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02A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2 (0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C5D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3 (0.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DA6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</w:tr>
      <w:tr w:rsidR="006C7E45" w:rsidRPr="00E873A0" w14:paraId="2DCAEB1E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1DD8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GLP-1 receptor agonist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BA43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 (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918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 (0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C52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34715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D483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4 (1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5DF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 (0.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8A7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</w:tr>
      <w:tr w:rsidR="006C7E45" w:rsidRPr="00E873A0" w14:paraId="7809CB6D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9E1C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α-Glucosidase inhibitor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8B9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24 (17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E2A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38 (20.4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54F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1A2CE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78F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44 (19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D4E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84 (25.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8F3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</w:tr>
      <w:tr w:rsidR="006C7E45" w:rsidRPr="00E873A0" w14:paraId="7B0725BC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1972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Glinide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063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1 (8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BFE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27 (14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A211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23E24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CE5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 (3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6CC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 (7.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C69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</w:t>
            </w:r>
          </w:p>
        </w:tc>
      </w:tr>
      <w:tr w:rsidR="006C7E45" w:rsidRPr="00E873A0" w14:paraId="67D703F9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FA00C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Insulin, 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BC4D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6 (11.6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BA68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32 (17.2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05FE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B4EF2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07EB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69 (30.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931E7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06 (32.0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C507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</w:tr>
      <w:tr w:rsidR="006C7E45" w:rsidRPr="00E873A0" w14:paraId="06B02446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4A23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ACE-I/ ARB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030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7 (63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BCA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5 (45.7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DA1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55728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793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32 (57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0B1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81 (54.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88EF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53</w:t>
            </w:r>
          </w:p>
        </w:tc>
      </w:tr>
      <w:tr w:rsidR="006C7E45" w:rsidRPr="00E873A0" w14:paraId="0EBF1569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570A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β-Blocker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EAA9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70 (50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089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79 (42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A534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D7F67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5F2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1 (52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E84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5 (40.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E3D5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6C7E45" w:rsidRPr="00E873A0" w14:paraId="27B4C392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0501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Statin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E97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10 (79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DFA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32 (71.0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376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A330E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6D7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42 (62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203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214 (64.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971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52</w:t>
            </w:r>
          </w:p>
        </w:tc>
      </w:tr>
      <w:tr w:rsidR="006C7E45" w:rsidRPr="00E873A0" w14:paraId="13E11C46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8CEE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Ezetimibe,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7EF2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4 (10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E6C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2 (6.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2F9D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46808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FE7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1 (4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8D06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14 (4.2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FEF0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0.75</w:t>
            </w:r>
          </w:p>
        </w:tc>
      </w:tr>
      <w:tr w:rsidR="006C7E45" w:rsidRPr="00E873A0" w14:paraId="2859A460" w14:textId="77777777" w:rsidTr="00F268C1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06702A" w14:textId="77777777" w:rsidR="006C7E45" w:rsidRPr="007C4E65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4E65">
              <w:rPr>
                <w:rFonts w:ascii="Arial" w:eastAsia="Times New Roman" w:hAnsi="Arial" w:cs="Arial"/>
                <w:sz w:val="16"/>
                <w:szCs w:val="16"/>
              </w:rPr>
              <w:t>Fibrate, 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09C0B8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 (5.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314E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 (1.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B6D03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5FB5F0" w14:textId="77777777" w:rsidR="006C7E45" w:rsidRPr="00E873A0" w:rsidRDefault="006C7E45" w:rsidP="00F268C1">
            <w:pPr>
              <w:spacing w:line="288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382BE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 (6.5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4B829A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 (2.4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DDFDAC" w14:textId="77777777" w:rsidR="006C7E45" w:rsidRPr="00E873A0" w:rsidRDefault="006C7E45" w:rsidP="00F268C1">
            <w:pPr>
              <w:spacing w:line="288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73A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</w:t>
            </w:r>
          </w:p>
        </w:tc>
      </w:tr>
    </w:tbl>
    <w:p w14:paraId="3587C2B2" w14:textId="31FAF20F" w:rsidR="006C7E45" w:rsidRDefault="006C7E45">
      <w:pPr>
        <w:rPr>
          <w:rFonts w:ascii="Arial" w:hAnsi="Arial"/>
          <w:b/>
          <w:bCs/>
          <w:sz w:val="21"/>
          <w:szCs w:val="21"/>
        </w:rPr>
      </w:pPr>
    </w:p>
    <w:p w14:paraId="0325074D" w14:textId="3E95C8A3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133EE522" w14:textId="6EE8F5DB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7A2CCEB6" w14:textId="24031B92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264588D5" w14:textId="549F1038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753E2110" w14:textId="6B875227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41679F60" w14:textId="3F59ED6F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77F680B4" w14:textId="46B4813C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15CEC0C7" w14:textId="37C64DF0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4DA8BA24" w14:textId="5CF9DBA1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786BA68C" w14:textId="54E13AC0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5F97B52F" w14:textId="5A0EB952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01E85230" w14:textId="48A5B548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18286DB1" w14:textId="6204E44F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70B78FB3" w14:textId="4D10C089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16B72103" w14:textId="0A7A3062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0C9ECD3D" w14:textId="43344206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46D5C81B" w14:textId="126A8B2E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1C6A0F3F" w14:textId="2BD7ABD2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0BE75928" w14:textId="4553FA0B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41AC5FC6" w14:textId="0CE2F85D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7A5EBB8F" w14:textId="1F4E4A7F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198CB332" w14:textId="45C33C76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6DF356A7" w14:textId="2B503211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3E9D7125" w14:textId="390A7068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6087290F" w14:textId="3C3F1824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5B8DE1F0" w14:textId="6D218B40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3AE81900" w14:textId="7513ED7D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188AC21C" w14:textId="1E455CA7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66003A26" w14:textId="31C3A896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3A2741BB" w14:textId="0F118877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2EACF56E" w14:textId="3C503947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6CB23B19" w14:textId="0C9213EA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5B12A5CA" w14:textId="756F0F8B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40B44D8B" w14:textId="600FA5AF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535422C2" w14:textId="5DC653CD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1C89CBD2" w14:textId="77777777" w:rsidR="00532CFC" w:rsidRDefault="00532CFC">
      <w:pPr>
        <w:rPr>
          <w:rFonts w:ascii="Arial" w:hAnsi="Arial"/>
          <w:b/>
          <w:bCs/>
          <w:sz w:val="21"/>
          <w:szCs w:val="21"/>
        </w:rPr>
      </w:pPr>
    </w:p>
    <w:p w14:paraId="69933ACA" w14:textId="3A6A1AFB" w:rsidR="00235FA8" w:rsidRPr="000E4F90" w:rsidRDefault="007A59D1">
      <w:pPr>
        <w:rPr>
          <w:rFonts w:ascii="Arial" w:hAnsi="Arial"/>
          <w:b/>
          <w:bCs/>
          <w:color w:val="000000" w:themeColor="text1"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lastRenderedPageBreak/>
        <w:t xml:space="preserve">Supplementary Table </w:t>
      </w:r>
      <w:r w:rsidR="006C7E45" w:rsidRPr="000E4F90">
        <w:rPr>
          <w:rFonts w:ascii="Arial" w:hAnsi="Arial"/>
          <w:b/>
          <w:bCs/>
          <w:color w:val="000000" w:themeColor="text1"/>
          <w:sz w:val="21"/>
          <w:szCs w:val="21"/>
        </w:rPr>
        <w:t>2</w:t>
      </w:r>
    </w:p>
    <w:p w14:paraId="103AAAE4" w14:textId="77777777" w:rsidR="002A1DCA" w:rsidRDefault="007A59D1">
      <w:pPr>
        <w:rPr>
          <w:sz w:val="21"/>
          <w:szCs w:val="21"/>
        </w:rPr>
      </w:pPr>
      <w:r>
        <w:rPr>
          <w:rFonts w:ascii="Arial" w:hAnsi="Arial"/>
          <w:sz w:val="21"/>
          <w:szCs w:val="21"/>
        </w:rPr>
        <w:t>Univariate Cox proportional hazard analyses for predictors of CV-death following PCI</w:t>
      </w:r>
    </w:p>
    <w:p w14:paraId="35BAB0B7" w14:textId="77777777" w:rsidR="002A1DCA" w:rsidRDefault="002A1DCA"/>
    <w:tbl>
      <w:tblPr>
        <w:tblStyle w:val="TableNormal1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053"/>
        <w:gridCol w:w="849"/>
        <w:gridCol w:w="2451"/>
        <w:gridCol w:w="1145"/>
      </w:tblGrid>
      <w:tr w:rsidR="002A1DCA" w14:paraId="5B5AE1BA" w14:textId="77777777">
        <w:trPr>
          <w:trHeight w:val="220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A25AF" w14:textId="77777777" w:rsidR="002A1DCA" w:rsidRDefault="007A59D1"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4962C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1E987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8CE30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0596392D" w14:textId="77777777" w:rsidTr="009B3326">
        <w:trPr>
          <w:trHeight w:val="216"/>
        </w:trPr>
        <w:tc>
          <w:tcPr>
            <w:tcW w:w="4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271B0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Age (1 year older)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053F7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6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1FB34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3–1.10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ED6E0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63A8FFC6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C391A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79EC5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7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2BD04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83–4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A06F1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184</w:t>
            </w:r>
          </w:p>
        </w:tc>
      </w:tr>
      <w:tr w:rsidR="002A1DCA" w14:paraId="2DD9CFA0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93FEB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BMI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 xml:space="preserve">1 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(1 kg/m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 xml:space="preserve">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61748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8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7D0C3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80–0.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0BE1A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01</w:t>
            </w:r>
          </w:p>
        </w:tc>
      </w:tr>
      <w:tr w:rsidR="002A1DCA" w14:paraId="649746AC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F0159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Hypertens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36D1A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D5A02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54–2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2D737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86</w:t>
            </w:r>
          </w:p>
        </w:tc>
      </w:tr>
      <w:tr w:rsidR="002A1DCA" w14:paraId="553F7BA0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F31B1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Dyslipidem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21AC9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3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A4F70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69–2.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63AED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45</w:t>
            </w:r>
          </w:p>
        </w:tc>
      </w:tr>
      <w:tr w:rsidR="002A1DCA" w14:paraId="710210FD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687AE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Acute coronary syndrom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02742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ECAFF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59–1.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E5F12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795</w:t>
            </w:r>
          </w:p>
        </w:tc>
      </w:tr>
      <w:tr w:rsidR="002A1DCA" w14:paraId="21438247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29B2A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Multivessel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791C5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2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0019E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69–2.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AD614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54</w:t>
            </w:r>
          </w:p>
        </w:tc>
      </w:tr>
      <w:tr w:rsidR="002A1DCA" w14:paraId="3C340503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99C6F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32278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2.6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E2EC3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56–4.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4A829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002</w:t>
            </w:r>
          </w:p>
        </w:tc>
      </w:tr>
      <w:tr w:rsidR="002A1DCA" w14:paraId="1D103E35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10EF2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LVEF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7439DC">
              <w:rPr>
                <w:rFonts w:ascii="Arial" w:hAnsi="Arial"/>
                <w:b/>
                <w:bCs/>
                <w:color w:val="FF0000"/>
                <w:sz w:val="20"/>
                <w:szCs w:val="20"/>
                <w:u w:color="FF0000"/>
              </w:rPr>
              <w:t xml:space="preserve"> 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(1%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71EFF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D089C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4–0.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018B1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004</w:t>
            </w:r>
          </w:p>
        </w:tc>
      </w:tr>
      <w:tr w:rsidR="002A1DCA" w14:paraId="55025A2C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F2D21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Former smok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31578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7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B6534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2–2.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62FBD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4</w:t>
            </w:r>
          </w:p>
        </w:tc>
      </w:tr>
      <w:tr w:rsidR="002A1DCA" w14:paraId="14EB8071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A3535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Beta-blocker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80951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1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A6B2E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70–1.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E75D6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55</w:t>
            </w:r>
          </w:p>
        </w:tc>
      </w:tr>
      <w:tr w:rsidR="002A1DCA" w14:paraId="332E2927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B1F88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ACEIs</w:t>
            </w:r>
            <w:r w:rsidRPr="007439DC">
              <w:rPr>
                <w:rFonts w:ascii="Arial" w:hAnsi="Arial"/>
                <w:sz w:val="20"/>
                <w:szCs w:val="20"/>
                <w:vertAlign w:val="superscript"/>
              </w:rPr>
              <w:t>3</w:t>
            </w:r>
            <w:r w:rsidRPr="007439DC">
              <w:rPr>
                <w:rFonts w:ascii="Arial" w:hAnsi="Arial"/>
                <w:sz w:val="20"/>
                <w:szCs w:val="20"/>
              </w:rPr>
              <w:t>/ARBs</w:t>
            </w:r>
            <w:r w:rsidRPr="007439DC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56BE4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1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8C83F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69–1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6D821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57</w:t>
            </w:r>
          </w:p>
        </w:tc>
      </w:tr>
      <w:tr w:rsidR="002A1DCA" w14:paraId="78E36593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D9BBB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Statin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C1141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7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EA68E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47–1.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87B6B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36</w:t>
            </w:r>
          </w:p>
        </w:tc>
      </w:tr>
      <w:tr w:rsidR="002A1DCA" w14:paraId="16C3E2CF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CB0F6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Ezetimib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DB13F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6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59C9A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11–2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563D6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55</w:t>
            </w:r>
          </w:p>
        </w:tc>
      </w:tr>
      <w:tr w:rsidR="002A1DCA" w14:paraId="7A92EDAA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0DF69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Hemoglobin (1 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7B289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9011F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57–0.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CC373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12671DDD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47942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Triglycerid</w:t>
            </w:r>
            <w:r w:rsidRPr="007439DC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es 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(1 m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CC566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DAD9A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86–0.9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9B4BA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01</w:t>
            </w:r>
          </w:p>
        </w:tc>
      </w:tr>
      <w:tr w:rsidR="002A1DCA" w14:paraId="79349C77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1560B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LDL-C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5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 xml:space="preserve"> (1 mg/dL higher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EA4A8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FB7DD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79–0.9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D9CCA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4</w:t>
            </w:r>
          </w:p>
        </w:tc>
      </w:tr>
      <w:tr w:rsidR="002A1DCA" w14:paraId="6DD6C952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36C13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HDL-C</w:t>
            </w:r>
            <w:r w:rsidRPr="007439DC">
              <w:rPr>
                <w:rFonts w:ascii="Arial" w:hAnsi="Arial"/>
                <w:sz w:val="20"/>
                <w:szCs w:val="20"/>
                <w:vertAlign w:val="superscript"/>
              </w:rPr>
              <w:t>6</w:t>
            </w:r>
            <w:r w:rsidRPr="007439DC">
              <w:rPr>
                <w:rFonts w:ascii="Arial" w:hAnsi="Arial"/>
                <w:sz w:val="20"/>
                <w:szCs w:val="20"/>
              </w:rPr>
              <w:t xml:space="preserve"> (1 m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61600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6FD02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87–1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4E4B4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45</w:t>
            </w:r>
          </w:p>
        </w:tc>
      </w:tr>
      <w:tr w:rsidR="002A1DCA" w14:paraId="060B5543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63943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HbA1c-NG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7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 xml:space="preserve"> (1 %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F9D86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B03E2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54–0.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0C5A6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36</w:t>
            </w:r>
          </w:p>
        </w:tc>
      </w:tr>
      <w:tr w:rsidR="002A1DCA" w14:paraId="50E17D26" w14:textId="77777777" w:rsidTr="009B3326">
        <w:trPr>
          <w:trHeight w:val="6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2AACD" w14:textId="77777777" w:rsidR="002A1DCA" w:rsidRPr="009B3326" w:rsidRDefault="007A59D1">
            <w:pPr>
              <w:rPr>
                <w:rFonts w:ascii="Arial" w:hAnsi="Arial" w:cs="Arial"/>
                <w:sz w:val="20"/>
                <w:szCs w:val="20"/>
              </w:rPr>
            </w:pPr>
            <w:r w:rsidRPr="009B3326">
              <w:rPr>
                <w:rFonts w:ascii="Arial" w:hAnsi="Arial" w:cs="Arial"/>
                <w:b/>
                <w:bCs/>
                <w:sz w:val="20"/>
                <w:szCs w:val="20"/>
              </w:rPr>
              <w:t>1,5-AG</w:t>
            </w:r>
            <w:r w:rsidRPr="009B332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8</w:t>
            </w:r>
            <w:r w:rsidRPr="009B33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 </w:t>
            </w:r>
            <w:proofErr w:type="spellStart"/>
            <w:r w:rsidRPr="009B3326">
              <w:rPr>
                <w:rFonts w:ascii="Arial" w:hAnsi="Arial" w:cs="Arial"/>
                <w:sz w:val="20"/>
                <w:szCs w:val="20"/>
              </w:rPr>
              <w:t>μ</w:t>
            </w:r>
            <w:r w:rsidRPr="009B3326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proofErr w:type="spellEnd"/>
            <w:r w:rsidRPr="009B3326">
              <w:rPr>
                <w:rFonts w:ascii="Arial" w:hAnsi="Arial" w:cs="Arial"/>
                <w:b/>
                <w:bCs/>
                <w:sz w:val="20"/>
                <w:szCs w:val="20"/>
              </w:rPr>
              <w:t>/m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F74E7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4BAA2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84–0.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87DDF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06</w:t>
            </w:r>
          </w:p>
        </w:tc>
      </w:tr>
      <w:tr w:rsidR="002A1DCA" w14:paraId="18C56867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AE9ED" w14:textId="77777777" w:rsidR="002A1DCA" w:rsidRPr="009B3326" w:rsidRDefault="007A59D1">
            <w:pPr>
              <w:rPr>
                <w:rFonts w:ascii="Arial" w:hAnsi="Arial" w:cs="Arial"/>
                <w:sz w:val="20"/>
                <w:szCs w:val="20"/>
              </w:rPr>
            </w:pPr>
            <w:r w:rsidRPr="009B3326">
              <w:rPr>
                <w:rFonts w:ascii="Arial" w:hAnsi="Arial" w:cs="Arial"/>
                <w:sz w:val="20"/>
                <w:szCs w:val="20"/>
              </w:rPr>
              <w:t>IRI</w:t>
            </w:r>
            <w:r w:rsidRPr="009B3326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B3326">
              <w:rPr>
                <w:rFonts w:ascii="Arial" w:hAnsi="Arial" w:cs="Arial"/>
                <w:sz w:val="20"/>
                <w:szCs w:val="20"/>
              </w:rPr>
              <w:t xml:space="preserve"> (1 </w:t>
            </w:r>
            <w:proofErr w:type="spellStart"/>
            <w:r w:rsidRPr="009B3326">
              <w:rPr>
                <w:rFonts w:ascii="Arial" w:hAnsi="Arial" w:cs="Arial"/>
                <w:sz w:val="20"/>
                <w:szCs w:val="20"/>
              </w:rPr>
              <w:t>μU</w:t>
            </w:r>
            <w:proofErr w:type="spellEnd"/>
            <w:r w:rsidRPr="009B3326">
              <w:rPr>
                <w:rFonts w:ascii="Arial" w:hAnsi="Arial" w:cs="Arial"/>
                <w:sz w:val="20"/>
                <w:szCs w:val="20"/>
              </w:rPr>
              <w:t>/m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D221B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24D22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8–1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5FDC6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67</w:t>
            </w:r>
          </w:p>
        </w:tc>
      </w:tr>
      <w:tr w:rsidR="002A1DCA" w14:paraId="0E70D636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2F83B" w14:textId="77777777" w:rsidR="002A1DCA" w:rsidRPr="009B3326" w:rsidRDefault="007A59D1">
            <w:pPr>
              <w:rPr>
                <w:rFonts w:ascii="Arial" w:hAnsi="Arial" w:cs="Arial"/>
                <w:sz w:val="20"/>
                <w:szCs w:val="20"/>
              </w:rPr>
            </w:pPr>
            <w:r w:rsidRPr="009B3326">
              <w:rPr>
                <w:rFonts w:ascii="Arial" w:hAnsi="Arial" w:cs="Arial"/>
                <w:sz w:val="20"/>
                <w:szCs w:val="20"/>
              </w:rPr>
              <w:t>Fasting blood glucose (1 m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9CDD7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AAC38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97–1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D7E3D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38</w:t>
            </w:r>
          </w:p>
        </w:tc>
      </w:tr>
      <w:tr w:rsidR="002A1DCA" w14:paraId="72E3A2B9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691B6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Log BNP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0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0C084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4.5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67A25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2.95–7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8B064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5A56B045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68E77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eGFR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1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 xml:space="preserve"> (10 mL/min/1.73m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43D6E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56267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71–0.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CE129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422FD584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520C1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hs-CRP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2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 xml:space="preserve"> (0.1 mg/dL higher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67637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1D73F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1–1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B7FBA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3D261E6F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F05B7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IGF-1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3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 xml:space="preserve"> (1 ng/m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B1261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CBEFE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979–0.9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8197A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09</w:t>
            </w:r>
          </w:p>
        </w:tc>
      </w:tr>
      <w:tr w:rsidR="002A1DCA" w14:paraId="0B914CBB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A5C3E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IGFBP-3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4</w:t>
            </w: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 xml:space="preserve"> (1 ng/m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1A125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FF491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1.001–1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61646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0.001</w:t>
            </w:r>
          </w:p>
        </w:tc>
      </w:tr>
      <w:tr w:rsidR="002A1DCA" w14:paraId="09E2C68E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9587B" w14:textId="77777777" w:rsidR="002A1DCA" w:rsidRPr="007439DC" w:rsidRDefault="007A59D1">
            <w:pPr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IGF-1/IGFBP-3 (quartile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44984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516D6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sz w:val="20"/>
                <w:szCs w:val="20"/>
              </w:rPr>
              <w:t>0.34–0.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9C6F7" w14:textId="77777777" w:rsidR="002A1DCA" w:rsidRPr="007439DC" w:rsidRDefault="007A59D1">
            <w:pPr>
              <w:jc w:val="center"/>
              <w:rPr>
                <w:sz w:val="20"/>
                <w:szCs w:val="20"/>
              </w:rPr>
            </w:pPr>
            <w:r w:rsidRPr="007439DC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0E4A2071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7DA60" w14:textId="77777777" w:rsidR="002A1DCA" w:rsidRPr="00451E98" w:rsidRDefault="007A59D1">
            <w:pPr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Sulfonylure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175D4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247DD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30–1.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BE12C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2A1DCA" w14:paraId="2C24144F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B3F27" w14:textId="77777777" w:rsidR="002A1DCA" w:rsidRPr="00451E98" w:rsidRDefault="007A59D1">
            <w:pPr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b/>
                <w:bCs/>
                <w:sz w:val="20"/>
                <w:szCs w:val="20"/>
              </w:rPr>
              <w:t>Metform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2AC89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4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1D6CB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178–0.9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9E71D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b/>
                <w:bCs/>
                <w:sz w:val="20"/>
                <w:szCs w:val="20"/>
              </w:rPr>
              <w:t>0.049</w:t>
            </w:r>
          </w:p>
        </w:tc>
      </w:tr>
      <w:tr w:rsidR="002A1DCA" w14:paraId="5F480733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BED31" w14:textId="77777777" w:rsidR="002A1DCA" w:rsidRPr="00451E98" w:rsidRDefault="007A59D1">
            <w:pPr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lastRenderedPageBreak/>
              <w:t>Thiazolidinedio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7707A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1.1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2E5F2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54–2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C1E6C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66</w:t>
            </w:r>
          </w:p>
        </w:tc>
      </w:tr>
      <w:tr w:rsidR="002A1DCA" w14:paraId="4FB13CD6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91401" w14:textId="77777777" w:rsidR="002A1DCA" w:rsidRPr="00451E98" w:rsidRDefault="007A59D1">
            <w:pPr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α-Glucosidase inhibito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15A75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1.1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80A27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62–1.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A573A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67</w:t>
            </w:r>
          </w:p>
        </w:tc>
      </w:tr>
      <w:tr w:rsidR="002A1DCA" w14:paraId="33CD2315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7C5BE" w14:textId="77777777" w:rsidR="002A1DCA" w:rsidRPr="00451E98" w:rsidRDefault="007A59D1">
            <w:pPr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Glinid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9E85B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3DF32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14–1.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66FD5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37</w:t>
            </w:r>
          </w:p>
        </w:tc>
      </w:tr>
      <w:tr w:rsidR="002A1DCA" w14:paraId="20006649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7BB43" w14:textId="77777777" w:rsidR="002A1DCA" w:rsidRPr="00451E98" w:rsidRDefault="007A59D1">
            <w:pPr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7E2FE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2.4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BE219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1.45–4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D98ED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b/>
                <w:bCs/>
                <w:sz w:val="20"/>
                <w:szCs w:val="20"/>
              </w:rPr>
              <w:t>0.0007</w:t>
            </w:r>
          </w:p>
        </w:tc>
      </w:tr>
      <w:tr w:rsidR="002A1DCA" w14:paraId="6714CBB2" w14:textId="77777777" w:rsidTr="009B3326">
        <w:trPr>
          <w:trHeight w:val="216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0BC1C" w14:textId="77777777" w:rsidR="002A1DCA" w:rsidRPr="00451E98" w:rsidRDefault="007A59D1">
            <w:pPr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b/>
                <w:bCs/>
                <w:sz w:val="20"/>
                <w:szCs w:val="20"/>
              </w:rPr>
              <w:t>DPP4i</w:t>
            </w:r>
            <w:r w:rsidRPr="00451E98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D63D9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39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C6855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sz w:val="20"/>
                <w:szCs w:val="20"/>
              </w:rPr>
              <w:t>0.17–0.7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B38F4" w14:textId="77777777" w:rsidR="002A1DCA" w:rsidRPr="00451E98" w:rsidRDefault="007A59D1">
            <w:pPr>
              <w:jc w:val="center"/>
              <w:rPr>
                <w:sz w:val="20"/>
                <w:szCs w:val="20"/>
              </w:rPr>
            </w:pPr>
            <w:r w:rsidRPr="00451E98">
              <w:rPr>
                <w:rFonts w:ascii="Arial" w:hAnsi="Arial"/>
                <w:b/>
                <w:bCs/>
                <w:sz w:val="20"/>
                <w:szCs w:val="20"/>
              </w:rPr>
              <w:t>0.01</w:t>
            </w:r>
          </w:p>
        </w:tc>
      </w:tr>
      <w:tr w:rsidR="002A1DCA" w14:paraId="154FEF01" w14:textId="77777777">
        <w:trPr>
          <w:trHeight w:val="1260"/>
        </w:trPr>
        <w:tc>
          <w:tcPr>
            <w:tcW w:w="849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74A73" w14:textId="77777777" w:rsidR="002A1DCA" w:rsidRDefault="007A59D1">
            <w:r>
              <w:rPr>
                <w:rFonts w:ascii="Arial" w:hAnsi="Arial"/>
                <w:sz w:val="14"/>
                <w:szCs w:val="14"/>
              </w:rPr>
              <w:t xml:space="preserve">1 body mass index, 2 left ventricular ejection fraction, 3 angiotensin converting enzyme inhibitors, 4 angiotensin </w:t>
            </w:r>
            <w:r>
              <w:rPr>
                <w:rFonts w:ascii="MS Gothic" w:eastAsia="MS Gothic" w:hAnsi="MS Gothic" w:cs="MS Gothic"/>
                <w:sz w:val="14"/>
                <w:szCs w:val="14"/>
              </w:rPr>
              <w:t>Ⅱ</w:t>
            </w:r>
            <w:r>
              <w:rPr>
                <w:rFonts w:ascii="Arial" w:hAnsi="Arial"/>
                <w:sz w:val="14"/>
                <w:szCs w:val="14"/>
              </w:rPr>
              <w:t xml:space="preserve"> receptor blockers, 5 low-density lipoprotein, 6 high-density lipoprotein, 7 glycated hemoglobin, 8 1,5-anhydroglucitol, 9 immunoreactive insulin, 10 B-type natriuretic peptide, 11 estimated glomerular filtration rate, 12 high-sensitivity C-reactive protein, 13 insulin-like growth factor-1, 14 insulin-like growth factor binding protein-3, 15 dipeptidyl peptidase-4 inhibitors</w:t>
            </w:r>
            <w:r>
              <w:rPr>
                <w:rFonts w:ascii="Arial" w:hAnsi="Arial"/>
                <w:color w:val="FF2600"/>
                <w:sz w:val="14"/>
                <w:szCs w:val="14"/>
              </w:rPr>
              <w:t>.</w:t>
            </w:r>
          </w:p>
        </w:tc>
      </w:tr>
    </w:tbl>
    <w:p w14:paraId="3690A8F2" w14:textId="77777777" w:rsidR="002A1DCA" w:rsidRDefault="007A59D1">
      <w:r>
        <w:rPr>
          <w:rFonts w:ascii="Arial Unicode MS" w:hAnsi="Arial Unicode MS"/>
        </w:rPr>
        <w:br/>
      </w:r>
    </w:p>
    <w:p w14:paraId="66AE0C80" w14:textId="77777777" w:rsidR="002A1DCA" w:rsidRDefault="007A59D1">
      <w:r>
        <w:rPr>
          <w:rFonts w:ascii="Arial Unicode MS" w:hAnsi="Arial Unicode MS"/>
        </w:rPr>
        <w:br w:type="page"/>
      </w:r>
    </w:p>
    <w:p w14:paraId="3E227A5E" w14:textId="122BA140" w:rsidR="002A1DCA" w:rsidRPr="00563F2A" w:rsidRDefault="007A59D1">
      <w:pPr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lastRenderedPageBreak/>
        <w:t xml:space="preserve">Supplementary Table </w:t>
      </w:r>
      <w:r w:rsidR="006C7E45" w:rsidRPr="00563F2A">
        <w:rPr>
          <w:rFonts w:ascii="Arial" w:hAnsi="Arial"/>
          <w:b/>
          <w:bCs/>
          <w:color w:val="000000" w:themeColor="text1"/>
          <w:sz w:val="21"/>
          <w:szCs w:val="21"/>
        </w:rPr>
        <w:t>3</w:t>
      </w:r>
    </w:p>
    <w:p w14:paraId="37B02C0A" w14:textId="77777777" w:rsidR="002A1DCA" w:rsidRDefault="007A59D1">
      <w:pPr>
        <w:rPr>
          <w:sz w:val="21"/>
          <w:szCs w:val="21"/>
        </w:rPr>
      </w:pPr>
      <w:r>
        <w:rPr>
          <w:rFonts w:ascii="Arial" w:hAnsi="Arial"/>
          <w:sz w:val="21"/>
          <w:szCs w:val="21"/>
        </w:rPr>
        <w:t>Univariate Cox proportional hazard analyses for predictors of 3P-MACE following PCI</w:t>
      </w:r>
    </w:p>
    <w:p w14:paraId="7C9644E9" w14:textId="77777777" w:rsidR="002A1DCA" w:rsidRDefault="002A1DCA"/>
    <w:tbl>
      <w:tblPr>
        <w:tblStyle w:val="TableNormal1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053"/>
        <w:gridCol w:w="849"/>
        <w:gridCol w:w="2451"/>
        <w:gridCol w:w="1145"/>
      </w:tblGrid>
      <w:tr w:rsidR="002A1DCA" w14:paraId="6F907FFA" w14:textId="77777777">
        <w:trPr>
          <w:trHeight w:val="220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E9136" w14:textId="77777777" w:rsidR="002A1DCA" w:rsidRDefault="007A59D1"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5941E" w14:textId="77777777" w:rsidR="002A1DCA" w:rsidRPr="00886A6E" w:rsidRDefault="007A59D1">
            <w:pPr>
              <w:jc w:val="center"/>
              <w:rPr>
                <w:sz w:val="20"/>
                <w:szCs w:val="20"/>
              </w:rPr>
            </w:pPr>
            <w:r w:rsidRPr="00886A6E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01205" w14:textId="77777777" w:rsidR="002A1DCA" w:rsidRPr="00886A6E" w:rsidRDefault="007A59D1">
            <w:pPr>
              <w:jc w:val="center"/>
              <w:rPr>
                <w:sz w:val="20"/>
                <w:szCs w:val="20"/>
              </w:rPr>
            </w:pPr>
            <w:r w:rsidRPr="00886A6E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042D3" w14:textId="77777777" w:rsidR="002A1DCA" w:rsidRPr="00886A6E" w:rsidRDefault="007A59D1">
            <w:pPr>
              <w:jc w:val="center"/>
              <w:rPr>
                <w:sz w:val="20"/>
                <w:szCs w:val="20"/>
              </w:rPr>
            </w:pPr>
            <w:r w:rsidRPr="00886A6E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7853E708" w14:textId="77777777">
        <w:trPr>
          <w:trHeight w:val="209"/>
        </w:trPr>
        <w:tc>
          <w:tcPr>
            <w:tcW w:w="4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A862B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Age (1 year older)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9EC45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4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A0C4C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2–1.0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6BBEB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0.001</w:t>
            </w:r>
          </w:p>
        </w:tc>
      </w:tr>
      <w:tr w:rsidR="002A1DCA" w14:paraId="4E5C9ED6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314BE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F9A29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4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9E845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83–2.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05C96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19</w:t>
            </w:r>
          </w:p>
        </w:tc>
      </w:tr>
      <w:tr w:rsidR="002A1DCA" w14:paraId="6AB27C63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6685C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BMI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 xml:space="preserve">1 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(1 kg/m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 xml:space="preserve">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E6B7C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E5AA0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87–0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7793B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0.03</w:t>
            </w:r>
          </w:p>
        </w:tc>
      </w:tr>
      <w:tr w:rsidR="002A1DCA" w14:paraId="0923331D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AC565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Hypertens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38EF5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1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009A0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9–2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DF094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58</w:t>
            </w:r>
          </w:p>
        </w:tc>
      </w:tr>
      <w:tr w:rsidR="002A1DCA" w14:paraId="5E2E951D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C8EBE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Dyslipidem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CD32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2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C9D76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73–2.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19719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47</w:t>
            </w:r>
          </w:p>
        </w:tc>
      </w:tr>
      <w:tr w:rsidR="002A1DCA" w14:paraId="381E1848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B5D44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Acute coronary syndrom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5CA7B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2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57CD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76–1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2373E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39</w:t>
            </w:r>
          </w:p>
        </w:tc>
      </w:tr>
      <w:tr w:rsidR="002A1DCA" w14:paraId="16546D06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660B6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Multivessel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92F2A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3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31A46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84–2.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3DC3A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23</w:t>
            </w:r>
          </w:p>
        </w:tc>
      </w:tr>
      <w:tr w:rsidR="002A1DCA" w14:paraId="3784A723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72B63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85540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2.3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B3B6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54–3.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21537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5BB20363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CC07B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LVEF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 xml:space="preserve"> (1%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1158F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4F7ED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6–0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804EE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0.005</w:t>
            </w:r>
          </w:p>
        </w:tc>
      </w:tr>
      <w:tr w:rsidR="002A1DCA" w14:paraId="268CE5D0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8E094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Former smok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C7205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4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F050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6–2.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D360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08</w:t>
            </w:r>
          </w:p>
        </w:tc>
      </w:tr>
      <w:tr w:rsidR="002A1DCA" w14:paraId="2D967ACE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93189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Beta-blocker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E077F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26BDA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7–1.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0666E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3</w:t>
            </w:r>
          </w:p>
        </w:tc>
      </w:tr>
      <w:tr w:rsidR="002A1DCA" w14:paraId="46D29D05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1F998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ACEIs</w:t>
            </w:r>
            <w:r w:rsidRPr="005D2A37">
              <w:rPr>
                <w:rFonts w:ascii="Arial" w:hAnsi="Arial"/>
                <w:sz w:val="20"/>
                <w:szCs w:val="20"/>
                <w:vertAlign w:val="superscript"/>
              </w:rPr>
              <w:t>3</w:t>
            </w:r>
            <w:r w:rsidRPr="005D2A37">
              <w:rPr>
                <w:rFonts w:ascii="Arial" w:hAnsi="Arial"/>
                <w:sz w:val="20"/>
                <w:szCs w:val="20"/>
              </w:rPr>
              <w:t>/ARBs</w:t>
            </w:r>
            <w:r w:rsidRPr="005D2A37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0FE0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1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D58A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73–1.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E3636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5</w:t>
            </w:r>
          </w:p>
        </w:tc>
      </w:tr>
      <w:tr w:rsidR="002A1DCA" w14:paraId="7677FE62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E95C5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Statin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46EF3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12596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44–1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BC60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06</w:t>
            </w:r>
          </w:p>
        </w:tc>
      </w:tr>
      <w:tr w:rsidR="002A1DCA" w14:paraId="4725B066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6F6B3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Ezetimib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33008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67840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15–1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004D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39</w:t>
            </w:r>
          </w:p>
        </w:tc>
      </w:tr>
      <w:tr w:rsidR="002A1DCA" w14:paraId="006AD2B1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D172B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Hemoglobin (1 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E857E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4077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1–0.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E5DA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57D88BC5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184AE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Triglycerid</w:t>
            </w:r>
            <w:r w:rsidRPr="005D2A37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es 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(1 m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BB96A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4F14F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92–0.9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A451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0.04</w:t>
            </w:r>
          </w:p>
        </w:tc>
      </w:tr>
      <w:tr w:rsidR="002A1DCA" w14:paraId="678778CA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E24E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LDL-C</w:t>
            </w:r>
            <w:r w:rsidRPr="005D2A37">
              <w:rPr>
                <w:rFonts w:ascii="Arial" w:hAnsi="Arial"/>
                <w:sz w:val="20"/>
                <w:szCs w:val="20"/>
                <w:vertAlign w:val="superscript"/>
              </w:rPr>
              <w:t>5</w:t>
            </w:r>
            <w:r w:rsidRPr="005D2A37">
              <w:rPr>
                <w:rFonts w:ascii="Arial" w:hAnsi="Arial"/>
                <w:sz w:val="20"/>
                <w:szCs w:val="20"/>
              </w:rPr>
              <w:t xml:space="preserve"> (1 mg/dL higher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486BA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176D9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88–1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91E2C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29</w:t>
            </w:r>
          </w:p>
        </w:tc>
      </w:tr>
      <w:tr w:rsidR="002A1DCA" w14:paraId="4E54362E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1D26C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HDL-C</w:t>
            </w:r>
            <w:r w:rsidRPr="005D2A37">
              <w:rPr>
                <w:rFonts w:ascii="Arial" w:hAnsi="Arial"/>
                <w:sz w:val="20"/>
                <w:szCs w:val="20"/>
                <w:vertAlign w:val="superscript"/>
              </w:rPr>
              <w:t>6</w:t>
            </w:r>
            <w:r w:rsidRPr="005D2A37">
              <w:rPr>
                <w:rFonts w:ascii="Arial" w:hAnsi="Arial"/>
                <w:sz w:val="20"/>
                <w:szCs w:val="20"/>
              </w:rPr>
              <w:t xml:space="preserve"> (1 m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2486F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1A3F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84–1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B115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2</w:t>
            </w:r>
          </w:p>
        </w:tc>
      </w:tr>
      <w:tr w:rsidR="002A1DCA" w14:paraId="260C9415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F4FD1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HbA1c-NG</w:t>
            </w:r>
            <w:r w:rsidRPr="005D2A37">
              <w:rPr>
                <w:rFonts w:ascii="Arial" w:hAnsi="Arial"/>
                <w:sz w:val="20"/>
                <w:szCs w:val="20"/>
                <w:vertAlign w:val="superscript"/>
              </w:rPr>
              <w:t>7</w:t>
            </w:r>
            <w:r w:rsidRPr="005D2A37">
              <w:rPr>
                <w:rFonts w:ascii="Arial" w:hAnsi="Arial"/>
                <w:sz w:val="20"/>
                <w:szCs w:val="20"/>
              </w:rPr>
              <w:t xml:space="preserve"> (1 %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5B4E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8FF2B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86–1.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1EFE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0</w:t>
            </w:r>
          </w:p>
        </w:tc>
      </w:tr>
      <w:tr w:rsidR="002A1DCA" w14:paraId="6E8B74B3" w14:textId="77777777">
        <w:trPr>
          <w:trHeight w:val="26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9C172" w14:textId="77777777" w:rsidR="002A1DCA" w:rsidRPr="005D2A37" w:rsidRDefault="007A59D1">
            <w:pPr>
              <w:rPr>
                <w:rFonts w:ascii="Arial" w:hAnsi="Arial" w:cs="Arial"/>
                <w:sz w:val="20"/>
                <w:szCs w:val="20"/>
              </w:rPr>
            </w:pPr>
            <w:r w:rsidRPr="005D2A37">
              <w:rPr>
                <w:rFonts w:ascii="Arial" w:hAnsi="Arial" w:cs="Arial"/>
                <w:b/>
                <w:bCs/>
                <w:sz w:val="20"/>
                <w:szCs w:val="20"/>
              </w:rPr>
              <w:t>1,5-AG</w:t>
            </w:r>
            <w:r w:rsidRPr="005D2A3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8</w:t>
            </w:r>
            <w:r w:rsidRPr="005D2A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 </w:t>
            </w:r>
            <w:proofErr w:type="spellStart"/>
            <w:r w:rsidRPr="005D2A37">
              <w:rPr>
                <w:rFonts w:ascii="Arial" w:hAnsi="Arial" w:cs="Arial"/>
                <w:sz w:val="20"/>
                <w:szCs w:val="20"/>
              </w:rPr>
              <w:t>μ</w:t>
            </w:r>
            <w:r w:rsidRPr="005D2A37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proofErr w:type="spellEnd"/>
            <w:r w:rsidRPr="005D2A37">
              <w:rPr>
                <w:rFonts w:ascii="Arial" w:hAnsi="Arial" w:cs="Arial"/>
                <w:b/>
                <w:bCs/>
                <w:sz w:val="20"/>
                <w:szCs w:val="20"/>
              </w:rPr>
              <w:t>/m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F07C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9730B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88–0.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F5778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0.01</w:t>
            </w:r>
          </w:p>
        </w:tc>
      </w:tr>
      <w:tr w:rsidR="002A1DCA" w14:paraId="45CE2F87" w14:textId="77777777">
        <w:trPr>
          <w:trHeight w:val="26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8FC9F" w14:textId="77777777" w:rsidR="002A1DCA" w:rsidRPr="005D2A37" w:rsidRDefault="007A59D1">
            <w:pPr>
              <w:rPr>
                <w:rFonts w:ascii="Arial" w:hAnsi="Arial" w:cs="Arial"/>
                <w:sz w:val="20"/>
                <w:szCs w:val="20"/>
              </w:rPr>
            </w:pPr>
            <w:r w:rsidRPr="005D2A37">
              <w:rPr>
                <w:rFonts w:ascii="Arial" w:hAnsi="Arial" w:cs="Arial"/>
                <w:sz w:val="20"/>
                <w:szCs w:val="20"/>
              </w:rPr>
              <w:t>IRI</w:t>
            </w:r>
            <w:r w:rsidRPr="005D2A3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D2A37">
              <w:rPr>
                <w:rFonts w:ascii="Arial" w:hAnsi="Arial" w:cs="Arial"/>
                <w:sz w:val="20"/>
                <w:szCs w:val="20"/>
              </w:rPr>
              <w:t xml:space="preserve"> (1 </w:t>
            </w:r>
            <w:proofErr w:type="spellStart"/>
            <w:r w:rsidRPr="005D2A37">
              <w:rPr>
                <w:rFonts w:ascii="Arial" w:hAnsi="Arial" w:cs="Arial"/>
                <w:sz w:val="20"/>
                <w:szCs w:val="20"/>
              </w:rPr>
              <w:t>μU</w:t>
            </w:r>
            <w:proofErr w:type="spellEnd"/>
            <w:r w:rsidRPr="005D2A37">
              <w:rPr>
                <w:rFonts w:ascii="Arial" w:hAnsi="Arial" w:cs="Arial"/>
                <w:sz w:val="20"/>
                <w:szCs w:val="20"/>
              </w:rPr>
              <w:t>/m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05ADF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AE146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9–1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1001E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25</w:t>
            </w:r>
          </w:p>
        </w:tc>
      </w:tr>
      <w:tr w:rsidR="002A1DCA" w14:paraId="4856E92D" w14:textId="77777777">
        <w:trPr>
          <w:trHeight w:val="26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22377" w14:textId="77777777" w:rsidR="002A1DCA" w:rsidRPr="007946CB" w:rsidRDefault="007A59D1">
            <w:pPr>
              <w:rPr>
                <w:rFonts w:ascii="Arial" w:hAnsi="Arial" w:cs="Arial"/>
                <w:sz w:val="20"/>
                <w:szCs w:val="20"/>
              </w:rPr>
            </w:pPr>
            <w:r w:rsidRPr="007946CB">
              <w:rPr>
                <w:rFonts w:ascii="Arial" w:hAnsi="Arial" w:cs="Arial"/>
                <w:sz w:val="20"/>
                <w:szCs w:val="20"/>
              </w:rPr>
              <w:t>Fasting blood glucose (1 m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74267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B4FC5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99–1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01734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06</w:t>
            </w:r>
          </w:p>
        </w:tc>
      </w:tr>
      <w:tr w:rsidR="002A1DCA" w14:paraId="65915E49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C4188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Log BNP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0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AE49C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3.6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10538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2.59–5.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2194C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09B908B1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B0305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eGFR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1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 xml:space="preserve"> (10 mL/min/1.73m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F8AE5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02FE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7–0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9CFE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517D13D8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F1DE2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hs-CRP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2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 xml:space="preserve"> (0.1 mg/dL higher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A27B0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17ACF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1–1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11205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6C4C3246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F30FE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IGF-1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3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 xml:space="preserve"> (1 ng/m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74CDA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C1319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85–0.9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58000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0.04</w:t>
            </w:r>
          </w:p>
        </w:tc>
      </w:tr>
      <w:tr w:rsidR="002A1DCA" w14:paraId="0CD5A6EE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1A310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IGFBP-3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4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 xml:space="preserve"> (1 ng/m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96B91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0497A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01–1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FC92D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57621E52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1BB4B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IGF-1/IGFBP-3 (quartile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B2D59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5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787F8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43–0.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30BA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4CE4B90F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205F4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Sulfonylure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B5D80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EB4A4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37–1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4D9CF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07</w:t>
            </w:r>
          </w:p>
        </w:tc>
      </w:tr>
      <w:tr w:rsidR="002A1DCA" w14:paraId="5CE05CDD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C4CA3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Metform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50166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38D6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37–1.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3AEA9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20</w:t>
            </w:r>
          </w:p>
        </w:tc>
      </w:tr>
      <w:tr w:rsidR="002A1DCA" w14:paraId="46CBACA7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77177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lastRenderedPageBreak/>
              <w:t>Thiazolidinedio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89A48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36A89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46–1.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AF452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80</w:t>
            </w:r>
          </w:p>
        </w:tc>
      </w:tr>
      <w:tr w:rsidR="002A1DCA" w14:paraId="4F3DEABC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B6BB9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α-Glucosidase inhibito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03EA5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0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020BF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61–1.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5334C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7</w:t>
            </w:r>
          </w:p>
        </w:tc>
      </w:tr>
      <w:tr w:rsidR="002A1DCA" w14:paraId="605A8366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31F84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Glinid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CD00A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5D53D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41–1.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27B8B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93</w:t>
            </w:r>
          </w:p>
        </w:tc>
      </w:tr>
      <w:tr w:rsidR="002A1DCA" w14:paraId="65912176" w14:textId="77777777">
        <w:trPr>
          <w:trHeight w:val="214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FBC4C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753B9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2.3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3CF2D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1.52–3.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FCB90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0.0002</w:t>
            </w:r>
          </w:p>
        </w:tc>
      </w:tr>
      <w:tr w:rsidR="002A1DCA" w14:paraId="7B1CA0B4" w14:textId="77777777">
        <w:trPr>
          <w:trHeight w:val="209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D9705" w14:textId="77777777" w:rsidR="002A1DCA" w:rsidRPr="005D2A37" w:rsidRDefault="007A59D1">
            <w:pPr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DPP4i</w:t>
            </w:r>
            <w:r w:rsidRPr="005D2A37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7448E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4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DB5BB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sz w:val="20"/>
                <w:szCs w:val="20"/>
              </w:rPr>
              <w:t>0.23–0.7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19EF9" w14:textId="77777777" w:rsidR="002A1DCA" w:rsidRPr="005D2A37" w:rsidRDefault="007A59D1">
            <w:pPr>
              <w:jc w:val="center"/>
              <w:rPr>
                <w:sz w:val="20"/>
                <w:szCs w:val="20"/>
              </w:rPr>
            </w:pPr>
            <w:r w:rsidRPr="005D2A37">
              <w:rPr>
                <w:rFonts w:ascii="Arial" w:hAnsi="Arial"/>
                <w:b/>
                <w:bCs/>
                <w:sz w:val="20"/>
                <w:szCs w:val="20"/>
              </w:rPr>
              <w:t>0.002</w:t>
            </w:r>
          </w:p>
        </w:tc>
      </w:tr>
      <w:tr w:rsidR="002A1DCA" w14:paraId="10BA8AAE" w14:textId="77777777">
        <w:trPr>
          <w:trHeight w:val="1260"/>
        </w:trPr>
        <w:tc>
          <w:tcPr>
            <w:tcW w:w="849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E08F6" w14:textId="77777777" w:rsidR="002A1DCA" w:rsidRDefault="007A59D1">
            <w:r>
              <w:rPr>
                <w:rFonts w:ascii="Arial" w:hAnsi="Arial"/>
                <w:sz w:val="14"/>
                <w:szCs w:val="14"/>
              </w:rPr>
              <w:t xml:space="preserve">1 body mass index, 2 left ventricular ejection fraction, 3 angiotensin converting enzyme inhibitors, 4 angiotensin </w:t>
            </w:r>
            <w:r>
              <w:rPr>
                <w:rFonts w:ascii="MS Gothic" w:eastAsia="MS Gothic" w:hAnsi="MS Gothic" w:cs="MS Gothic"/>
                <w:sz w:val="14"/>
                <w:szCs w:val="14"/>
              </w:rPr>
              <w:t>Ⅱ</w:t>
            </w:r>
            <w:r>
              <w:rPr>
                <w:rFonts w:ascii="Arial" w:hAnsi="Arial"/>
                <w:sz w:val="14"/>
                <w:szCs w:val="14"/>
              </w:rPr>
              <w:t xml:space="preserve"> receptor blockers, 5 low-density lipoprotein, 6 high-density lipoprotein, 7 glycated hemoglobin, 8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ascii="Arial" w:hAnsi="Arial"/>
                <w:sz w:val="14"/>
                <w:szCs w:val="14"/>
              </w:rPr>
              <w:t>1,5-anhydroglucitol, 9 immunoreactive insulin, 10 B-type natriuretic peptide, 11 estimated glomerular filtration rate, 12 high-sensitivity C-reactive protein, 13 insulin-like growth factor-1, 14 insulin-like growth factor binding protein-3, 15 dipeptidyl peptidase-4 inhibitors</w:t>
            </w:r>
            <w:r>
              <w:rPr>
                <w:rFonts w:ascii="Arial" w:hAnsi="Arial"/>
                <w:color w:val="FF2600"/>
                <w:sz w:val="14"/>
                <w:szCs w:val="14"/>
              </w:rPr>
              <w:t>.</w:t>
            </w:r>
          </w:p>
        </w:tc>
      </w:tr>
    </w:tbl>
    <w:p w14:paraId="5F66E95C" w14:textId="77777777" w:rsidR="002A1DCA" w:rsidRDefault="002A1DCA"/>
    <w:p w14:paraId="0A135873" w14:textId="77777777" w:rsidR="002A1DCA" w:rsidRDefault="002A1DCA"/>
    <w:p w14:paraId="2334E814" w14:textId="77777777" w:rsidR="002A1DCA" w:rsidRDefault="002A1DCA"/>
    <w:p w14:paraId="3FB818DD" w14:textId="77777777" w:rsidR="002A1DCA" w:rsidRDefault="002A1DCA"/>
    <w:p w14:paraId="149EA8B6" w14:textId="77777777" w:rsidR="002A1DCA" w:rsidRDefault="002A1DCA"/>
    <w:p w14:paraId="25BAFA1A" w14:textId="77777777" w:rsidR="002A1DCA" w:rsidRDefault="002A1DCA"/>
    <w:p w14:paraId="111982D4" w14:textId="77777777" w:rsidR="002A1DCA" w:rsidRDefault="002A1DCA"/>
    <w:p w14:paraId="1ABCA827" w14:textId="77777777" w:rsidR="002A1DCA" w:rsidRDefault="002A1DCA"/>
    <w:p w14:paraId="528BAF4B" w14:textId="77777777" w:rsidR="002A1DCA" w:rsidRDefault="002A1DCA"/>
    <w:p w14:paraId="53D0A2E4" w14:textId="77777777" w:rsidR="002A1DCA" w:rsidRDefault="002A1DCA"/>
    <w:p w14:paraId="0605EC15" w14:textId="77777777" w:rsidR="002A1DCA" w:rsidRDefault="002A1DCA"/>
    <w:p w14:paraId="2C3EA0A5" w14:textId="77777777" w:rsidR="002A1DCA" w:rsidRDefault="002A1DCA"/>
    <w:p w14:paraId="79A5AA90" w14:textId="77777777" w:rsidR="002A1DCA" w:rsidRDefault="002A1DCA"/>
    <w:p w14:paraId="638D413C" w14:textId="77777777" w:rsidR="002A1DCA" w:rsidRDefault="002A1DCA"/>
    <w:p w14:paraId="3D0C7C6E" w14:textId="77777777" w:rsidR="002A1DCA" w:rsidRDefault="002A1DCA"/>
    <w:p w14:paraId="230E5570" w14:textId="77777777" w:rsidR="002A1DCA" w:rsidRDefault="002A1DCA"/>
    <w:p w14:paraId="77F07C7B" w14:textId="77777777" w:rsidR="002A1DCA" w:rsidRDefault="002A1DCA"/>
    <w:p w14:paraId="5FE46FDF" w14:textId="77777777" w:rsidR="002A1DCA" w:rsidRDefault="002A1DCA"/>
    <w:p w14:paraId="59A49B25" w14:textId="77777777" w:rsidR="002A1DCA" w:rsidRDefault="002A1DCA"/>
    <w:p w14:paraId="1AE0D22E" w14:textId="77777777" w:rsidR="002A1DCA" w:rsidRDefault="002A1DCA"/>
    <w:p w14:paraId="3DEBEC3A" w14:textId="77777777" w:rsidR="002A1DCA" w:rsidRDefault="002A1DCA"/>
    <w:p w14:paraId="1ED24BC8" w14:textId="77777777" w:rsidR="002A1DCA" w:rsidRDefault="002A1DCA"/>
    <w:p w14:paraId="04B201EA" w14:textId="77777777" w:rsidR="002A1DCA" w:rsidRDefault="002A1DCA"/>
    <w:p w14:paraId="3C0021B5" w14:textId="77777777" w:rsidR="002A1DCA" w:rsidRDefault="002A1DCA"/>
    <w:p w14:paraId="6C1A0354" w14:textId="77777777" w:rsidR="002A1DCA" w:rsidRDefault="002A1DCA"/>
    <w:p w14:paraId="3CFEA0E8" w14:textId="77777777" w:rsidR="002A1DCA" w:rsidRDefault="002A1DCA"/>
    <w:p w14:paraId="0F6FB3A2" w14:textId="77777777" w:rsidR="002A1DCA" w:rsidRDefault="002A1DCA"/>
    <w:p w14:paraId="4B4B0F0A" w14:textId="77777777" w:rsidR="002A1DCA" w:rsidRDefault="002A1DCA"/>
    <w:p w14:paraId="198CCD86" w14:textId="77777777" w:rsidR="002A1DCA" w:rsidRDefault="002A1DCA"/>
    <w:p w14:paraId="49B54DD1" w14:textId="77777777" w:rsidR="002A1DCA" w:rsidRDefault="002A1DCA"/>
    <w:p w14:paraId="4B773759" w14:textId="77777777" w:rsidR="002A1DCA" w:rsidRDefault="002A1DCA"/>
    <w:p w14:paraId="379324CE" w14:textId="77777777" w:rsidR="002A1DCA" w:rsidRDefault="002A1DCA"/>
    <w:p w14:paraId="1DF1BF42" w14:textId="77777777" w:rsidR="002A1DCA" w:rsidRDefault="002A1DCA"/>
    <w:p w14:paraId="5E4305D7" w14:textId="5E0AD1D2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lastRenderedPageBreak/>
        <w:t xml:space="preserve">Supplementary Table </w:t>
      </w:r>
      <w:r w:rsidR="006C7E45" w:rsidRPr="00C431E6">
        <w:rPr>
          <w:rFonts w:ascii="Arial" w:hAnsi="Arial"/>
          <w:b/>
          <w:bCs/>
          <w:color w:val="000000" w:themeColor="text1"/>
          <w:sz w:val="21"/>
          <w:szCs w:val="21"/>
        </w:rPr>
        <w:t>4</w:t>
      </w:r>
    </w:p>
    <w:p w14:paraId="4C43F228" w14:textId="77777777" w:rsidR="002A1DCA" w:rsidRDefault="007A59D1">
      <w:pPr>
        <w:rPr>
          <w:rFonts w:ascii="Arial" w:eastAsia="Arial" w:hAnsi="Arial" w:cs="Arial"/>
          <w:sz w:val="21"/>
          <w:szCs w:val="21"/>
        </w:rPr>
      </w:pPr>
      <w:r>
        <w:rPr>
          <w:rFonts w:ascii="Arial" w:hAnsi="Arial"/>
          <w:sz w:val="21"/>
          <w:szCs w:val="21"/>
        </w:rPr>
        <w:t xml:space="preserve">Multivariate cox proportional hazard analyses using 4 models assessed the hazard ratios of DPP4i for CV-death and 3P-MACE </w:t>
      </w:r>
    </w:p>
    <w:p w14:paraId="65ADB555" w14:textId="77777777" w:rsidR="002A1DCA" w:rsidRDefault="002A1DCA">
      <w:pPr>
        <w:rPr>
          <w:rFonts w:ascii="Arial" w:eastAsia="Arial" w:hAnsi="Arial" w:cs="Arial"/>
          <w:sz w:val="21"/>
          <w:szCs w:val="21"/>
        </w:rPr>
      </w:pPr>
    </w:p>
    <w:p w14:paraId="54125EAF" w14:textId="2314C0CC" w:rsidR="002A1DCA" w:rsidRDefault="007A59D1">
      <w:pPr>
        <w:rPr>
          <w:rFonts w:ascii="Arial" w:eastAsia="Arial" w:hAnsi="Arial" w:cs="Arial"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Model 1</w:t>
      </w:r>
      <w:r>
        <w:rPr>
          <w:rFonts w:ascii="Arial" w:hAnsi="Arial"/>
          <w:sz w:val="21"/>
          <w:szCs w:val="21"/>
        </w:rPr>
        <w:t>: Hazard ratios for dipeptidyl peptidase-4 inhibitors (DPP4i) were adjusted by age and sex</w:t>
      </w:r>
    </w:p>
    <w:p w14:paraId="5FC7537D" w14:textId="77777777" w:rsidR="002A1DCA" w:rsidRDefault="002A1DCA">
      <w:pPr>
        <w:rPr>
          <w:rFonts w:ascii="Arial" w:eastAsia="Arial" w:hAnsi="Arial" w:cs="Arial"/>
          <w:sz w:val="21"/>
          <w:szCs w:val="21"/>
        </w:rPr>
      </w:pPr>
    </w:p>
    <w:p w14:paraId="7CDABC2C" w14:textId="77777777" w:rsidR="002A1DCA" w:rsidRDefault="007A59D1">
      <w:pPr>
        <w:rPr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For CV-death</w:t>
      </w:r>
    </w:p>
    <w:tbl>
      <w:tblPr>
        <w:tblStyle w:val="TableNormal1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2A1DCA" w14:paraId="72C7B370" w14:textId="77777777" w:rsidTr="003539D3">
        <w:trPr>
          <w:trHeight w:val="220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1D50C" w14:textId="77777777" w:rsidR="002A1DCA" w:rsidRDefault="007A59D1"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7314F" w14:textId="77777777" w:rsidR="002A1DCA" w:rsidRPr="00EE5442" w:rsidRDefault="007A59D1">
            <w:pPr>
              <w:jc w:val="center"/>
              <w:rPr>
                <w:sz w:val="20"/>
                <w:szCs w:val="20"/>
              </w:rPr>
            </w:pPr>
            <w:r w:rsidRPr="00EE5442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B7898" w14:textId="77777777" w:rsidR="002A1DCA" w:rsidRPr="00EE5442" w:rsidRDefault="007A59D1">
            <w:pPr>
              <w:jc w:val="center"/>
              <w:rPr>
                <w:sz w:val="20"/>
                <w:szCs w:val="20"/>
              </w:rPr>
            </w:pPr>
            <w:r w:rsidRPr="00EE5442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E3158" w14:textId="77777777" w:rsidR="002A1DCA" w:rsidRPr="00EE5442" w:rsidRDefault="007A59D1">
            <w:pPr>
              <w:jc w:val="center"/>
              <w:rPr>
                <w:sz w:val="20"/>
                <w:szCs w:val="20"/>
              </w:rPr>
            </w:pPr>
            <w:r w:rsidRPr="00EE5442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6A2664F7" w14:textId="77777777" w:rsidTr="003539D3">
        <w:trPr>
          <w:trHeight w:val="209"/>
        </w:trPr>
        <w:tc>
          <w:tcPr>
            <w:tcW w:w="4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BD1E9" w14:textId="77777777" w:rsidR="002A1DCA" w:rsidRPr="008B683E" w:rsidRDefault="007A59D1">
            <w:pPr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Age (1 year older)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0CC28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505C1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1.04–1.10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A9442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559B0083" w14:textId="77777777" w:rsidTr="003539D3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C5263" w14:textId="77777777" w:rsidR="002A1DCA" w:rsidRPr="008B683E" w:rsidRDefault="007A59D1">
            <w:pPr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18711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sz w:val="20"/>
                <w:szCs w:val="20"/>
              </w:rPr>
              <w:t>2.0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76E9E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sz w:val="20"/>
                <w:szCs w:val="20"/>
              </w:rPr>
              <w:t>0.99–4.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B7C44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sz w:val="20"/>
                <w:szCs w:val="20"/>
              </w:rPr>
              <w:t>0.054</w:t>
            </w:r>
          </w:p>
        </w:tc>
      </w:tr>
      <w:tr w:rsidR="002A1DCA" w14:paraId="7A8CD102" w14:textId="77777777" w:rsidTr="003539D3">
        <w:trPr>
          <w:trHeight w:val="216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F8A31" w14:textId="77777777" w:rsidR="002A1DCA" w:rsidRPr="008B683E" w:rsidRDefault="007A59D1">
            <w:pPr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DPP4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54327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E28B3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0.16–0.7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C4CD7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0.005</w:t>
            </w:r>
          </w:p>
        </w:tc>
      </w:tr>
    </w:tbl>
    <w:p w14:paraId="073B3224" w14:textId="77777777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 Unicode MS" w:hAnsi="Arial Unicode MS"/>
        </w:rPr>
        <w:br/>
      </w:r>
    </w:p>
    <w:p w14:paraId="04FF3EA9" w14:textId="77777777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For 3P-MACE</w:t>
      </w:r>
    </w:p>
    <w:tbl>
      <w:tblPr>
        <w:tblStyle w:val="TableNormal1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23"/>
        <w:gridCol w:w="981"/>
        <w:gridCol w:w="2451"/>
        <w:gridCol w:w="1143"/>
      </w:tblGrid>
      <w:tr w:rsidR="002A1DCA" w14:paraId="084B4356" w14:textId="77777777">
        <w:trPr>
          <w:trHeight w:val="220"/>
        </w:trPr>
        <w:tc>
          <w:tcPr>
            <w:tcW w:w="3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399FB" w14:textId="77777777" w:rsidR="002A1DCA" w:rsidRDefault="007A59D1"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7220D" w14:textId="77777777" w:rsidR="002A1DCA" w:rsidRPr="0019483C" w:rsidRDefault="007A59D1">
            <w:pPr>
              <w:jc w:val="center"/>
              <w:rPr>
                <w:sz w:val="20"/>
                <w:szCs w:val="20"/>
              </w:rPr>
            </w:pPr>
            <w:r w:rsidRPr="0019483C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22DD5" w14:textId="77777777" w:rsidR="002A1DCA" w:rsidRPr="0019483C" w:rsidRDefault="007A59D1">
            <w:pPr>
              <w:jc w:val="center"/>
              <w:rPr>
                <w:sz w:val="20"/>
                <w:szCs w:val="20"/>
              </w:rPr>
            </w:pPr>
            <w:r w:rsidRPr="0019483C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50770" w14:textId="77777777" w:rsidR="002A1DCA" w:rsidRPr="0019483C" w:rsidRDefault="007A59D1">
            <w:pPr>
              <w:jc w:val="center"/>
              <w:rPr>
                <w:sz w:val="20"/>
                <w:szCs w:val="20"/>
              </w:rPr>
            </w:pPr>
            <w:r w:rsidRPr="0019483C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52A5FB7F" w14:textId="77777777">
        <w:trPr>
          <w:trHeight w:val="209"/>
        </w:trPr>
        <w:tc>
          <w:tcPr>
            <w:tcW w:w="3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2E03B" w14:textId="77777777" w:rsidR="002A1DCA" w:rsidRPr="008B683E" w:rsidRDefault="007A59D1">
            <w:pPr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Age (1 year older)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114CB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79606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1.02–1.0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33BB2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0.0004</w:t>
            </w:r>
          </w:p>
        </w:tc>
      </w:tr>
      <w:tr w:rsidR="002A1DCA" w14:paraId="7FEDE1F1" w14:textId="77777777">
        <w:trPr>
          <w:trHeight w:val="214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E1D30" w14:textId="77777777" w:rsidR="002A1DCA" w:rsidRPr="008B683E" w:rsidRDefault="007A59D1">
            <w:pPr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2A369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sz w:val="20"/>
                <w:szCs w:val="20"/>
              </w:rPr>
              <w:t>1.6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3DF58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sz w:val="20"/>
                <w:szCs w:val="20"/>
              </w:rPr>
              <w:t>0.94–3.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BF188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sz w:val="20"/>
                <w:szCs w:val="20"/>
              </w:rPr>
              <w:t>0.08</w:t>
            </w:r>
          </w:p>
        </w:tc>
      </w:tr>
      <w:tr w:rsidR="002A1DCA" w14:paraId="16F03F2E" w14:textId="77777777">
        <w:trPr>
          <w:trHeight w:val="209"/>
        </w:trPr>
        <w:tc>
          <w:tcPr>
            <w:tcW w:w="3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1DE59" w14:textId="77777777" w:rsidR="002A1DCA" w:rsidRPr="008B683E" w:rsidRDefault="007A59D1">
            <w:pPr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DPP4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BE9A7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F8608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0.23–0.7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5BCFF" w14:textId="77777777" w:rsidR="002A1DCA" w:rsidRPr="008B683E" w:rsidRDefault="007A59D1">
            <w:pPr>
              <w:jc w:val="center"/>
              <w:rPr>
                <w:sz w:val="20"/>
                <w:szCs w:val="20"/>
              </w:rPr>
            </w:pPr>
            <w:r w:rsidRPr="008B683E">
              <w:rPr>
                <w:rFonts w:ascii="Arial" w:hAnsi="Arial"/>
                <w:b/>
                <w:bCs/>
                <w:sz w:val="20"/>
                <w:szCs w:val="20"/>
              </w:rPr>
              <w:t>0.001</w:t>
            </w:r>
          </w:p>
        </w:tc>
      </w:tr>
    </w:tbl>
    <w:p w14:paraId="19B49890" w14:textId="77777777" w:rsidR="002A1DCA" w:rsidRDefault="002A1DCA"/>
    <w:p w14:paraId="404D7F6A" w14:textId="77777777" w:rsidR="002A1DCA" w:rsidRDefault="002A1DCA"/>
    <w:p w14:paraId="781DDAB3" w14:textId="77777777" w:rsidR="002A1DCA" w:rsidRDefault="002A1DCA"/>
    <w:p w14:paraId="2C5BF306" w14:textId="77777777" w:rsidR="002A1DCA" w:rsidRDefault="002A1DCA"/>
    <w:p w14:paraId="5E86F988" w14:textId="77777777" w:rsidR="002A1DCA" w:rsidRDefault="002A1DCA"/>
    <w:p w14:paraId="7B1FB3C3" w14:textId="77777777" w:rsidR="002A1DCA" w:rsidRDefault="002A1DCA"/>
    <w:p w14:paraId="0A404C7C" w14:textId="77777777" w:rsidR="002A1DCA" w:rsidRDefault="002A1DCA"/>
    <w:p w14:paraId="5FC2E246" w14:textId="77777777" w:rsidR="002A1DCA" w:rsidRDefault="002A1DCA"/>
    <w:p w14:paraId="526F7E3B" w14:textId="77777777" w:rsidR="002A1DCA" w:rsidRDefault="002A1DCA"/>
    <w:p w14:paraId="1A4A7F5E" w14:textId="77777777" w:rsidR="002A1DCA" w:rsidRDefault="002A1DCA"/>
    <w:p w14:paraId="3704FC23" w14:textId="77777777" w:rsidR="002A1DCA" w:rsidRDefault="002A1DCA"/>
    <w:p w14:paraId="55498D07" w14:textId="77777777" w:rsidR="002A1DCA" w:rsidRDefault="002A1DCA"/>
    <w:p w14:paraId="01B415DF" w14:textId="77777777" w:rsidR="002A1DCA" w:rsidRDefault="002A1DCA"/>
    <w:p w14:paraId="74B7B4B2" w14:textId="77777777" w:rsidR="002A1DCA" w:rsidRDefault="002A1DCA"/>
    <w:p w14:paraId="469C02B5" w14:textId="77777777" w:rsidR="002A1DCA" w:rsidRDefault="002A1DCA"/>
    <w:p w14:paraId="6A20B5D7" w14:textId="77777777" w:rsidR="002A1DCA" w:rsidRDefault="002A1DCA"/>
    <w:p w14:paraId="03ECDC04" w14:textId="77777777" w:rsidR="002A1DCA" w:rsidRDefault="002A1DCA"/>
    <w:p w14:paraId="30C12FF0" w14:textId="77777777" w:rsidR="002A1DCA" w:rsidRDefault="002A1DCA"/>
    <w:p w14:paraId="7E58E3A6" w14:textId="77777777" w:rsidR="002A1DCA" w:rsidRDefault="002A1DCA"/>
    <w:p w14:paraId="332252DD" w14:textId="3BD908B1" w:rsidR="002A1DCA" w:rsidRDefault="002A1DCA"/>
    <w:p w14:paraId="102F45D2" w14:textId="009642C3" w:rsidR="004D7A58" w:rsidRDefault="004D7A58"/>
    <w:p w14:paraId="1F8BF288" w14:textId="64526EDC" w:rsidR="004D7A58" w:rsidRDefault="004D7A58"/>
    <w:p w14:paraId="4973E0A3" w14:textId="77777777" w:rsidR="00CD5CE1" w:rsidRDefault="00CD5CE1"/>
    <w:p w14:paraId="46D1AFFE" w14:textId="6E35152B" w:rsidR="002A1DCA" w:rsidRDefault="007A59D1">
      <w:pPr>
        <w:rPr>
          <w:rFonts w:ascii="Arial" w:eastAsia="Arial" w:hAnsi="Arial" w:cs="Arial"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lastRenderedPageBreak/>
        <w:t>Model 2</w:t>
      </w:r>
      <w:r>
        <w:rPr>
          <w:rFonts w:ascii="Arial" w:hAnsi="Arial"/>
          <w:sz w:val="21"/>
          <w:szCs w:val="21"/>
        </w:rPr>
        <w:t>: Hazard ratios for dipeptidyl peptidase-4 inhibitors (DPP4i) were adjusted by age, sex, body mass index (BMI), chronic kidney disease (CKD), BNP (B-type natriuretic peptide) and insulin use</w:t>
      </w:r>
    </w:p>
    <w:p w14:paraId="75597697" w14:textId="77777777" w:rsidR="002A1DCA" w:rsidRDefault="002A1DCA">
      <w:pPr>
        <w:rPr>
          <w:rFonts w:ascii="Arial" w:eastAsia="Arial" w:hAnsi="Arial" w:cs="Arial"/>
          <w:sz w:val="21"/>
          <w:szCs w:val="21"/>
        </w:rPr>
      </w:pPr>
    </w:p>
    <w:p w14:paraId="04277E76" w14:textId="77777777" w:rsidR="002A1DCA" w:rsidRDefault="007A59D1">
      <w:pPr>
        <w:rPr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For CV-death</w:t>
      </w:r>
    </w:p>
    <w:tbl>
      <w:tblPr>
        <w:tblStyle w:val="TableNormal1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2A1DCA" w14:paraId="02692DCB" w14:textId="77777777" w:rsidTr="003539D3">
        <w:trPr>
          <w:trHeight w:val="220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B353A" w14:textId="77777777" w:rsidR="002A1DCA" w:rsidRDefault="007A59D1"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5F365" w14:textId="77777777" w:rsidR="002A1DCA" w:rsidRPr="00C36295" w:rsidRDefault="007A59D1">
            <w:pPr>
              <w:jc w:val="center"/>
              <w:rPr>
                <w:sz w:val="20"/>
                <w:szCs w:val="20"/>
              </w:rPr>
            </w:pPr>
            <w:r w:rsidRPr="00C36295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75751" w14:textId="77777777" w:rsidR="002A1DCA" w:rsidRPr="00C36295" w:rsidRDefault="007A59D1">
            <w:pPr>
              <w:jc w:val="center"/>
              <w:rPr>
                <w:sz w:val="20"/>
                <w:szCs w:val="20"/>
              </w:rPr>
            </w:pPr>
            <w:r w:rsidRPr="00C36295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D67F1" w14:textId="77777777" w:rsidR="002A1DCA" w:rsidRPr="00C36295" w:rsidRDefault="007A59D1">
            <w:pPr>
              <w:jc w:val="center"/>
              <w:rPr>
                <w:sz w:val="20"/>
                <w:szCs w:val="20"/>
              </w:rPr>
            </w:pPr>
            <w:r w:rsidRPr="00C36295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772DDFA3" w14:textId="77777777" w:rsidTr="003539D3">
        <w:trPr>
          <w:trHeight w:val="216"/>
        </w:trPr>
        <w:tc>
          <w:tcPr>
            <w:tcW w:w="4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E82CA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Age (1 year older)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C4225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27036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1.03–1.0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7C1AD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0003</w:t>
            </w:r>
          </w:p>
        </w:tc>
      </w:tr>
      <w:tr w:rsidR="002A1DCA" w14:paraId="121AE1FF" w14:textId="77777777" w:rsidTr="003539D3">
        <w:trPr>
          <w:trHeight w:val="216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96F98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AEBF7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3.8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B4317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1.66–11.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99376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0009</w:t>
            </w:r>
          </w:p>
        </w:tc>
      </w:tr>
      <w:tr w:rsidR="002A1DCA" w14:paraId="0943D7A4" w14:textId="77777777" w:rsidTr="003539D3">
        <w:trPr>
          <w:trHeight w:val="216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CBC18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BMI</w:t>
            </w:r>
            <w:r w:rsidRPr="00CD5CE1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Pr="00CD5CE1">
              <w:rPr>
                <w:rFonts w:ascii="Arial" w:hAnsi="Arial"/>
                <w:sz w:val="20"/>
                <w:szCs w:val="20"/>
              </w:rPr>
              <w:t>(1 kg/m</w:t>
            </w:r>
            <w:r w:rsidRPr="00CD5CE1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r w:rsidRPr="00CD5CE1">
              <w:rPr>
                <w:rFonts w:ascii="Arial" w:hAnsi="Arial"/>
                <w:sz w:val="20"/>
                <w:szCs w:val="20"/>
              </w:rPr>
              <w:t xml:space="preserve">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8B0FE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9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AFD07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85–1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9E004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14</w:t>
            </w:r>
          </w:p>
        </w:tc>
      </w:tr>
      <w:tr w:rsidR="002A1DCA" w14:paraId="4F76CE16" w14:textId="77777777" w:rsidTr="003539D3">
        <w:trPr>
          <w:trHeight w:val="216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46E6C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Chronic kidney dise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CCF6B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9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E1FD3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53–1.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7C755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95</w:t>
            </w:r>
          </w:p>
        </w:tc>
      </w:tr>
      <w:tr w:rsidR="002A1DCA" w14:paraId="469592DC" w14:textId="77777777" w:rsidTr="003539D3">
        <w:trPr>
          <w:trHeight w:val="216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D0367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Log BNP (1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83EFE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5.0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54F13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2.96–8.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7333D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17E7437B" w14:textId="77777777" w:rsidTr="003539D3">
        <w:trPr>
          <w:trHeight w:val="216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FEABE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 xml:space="preserve">Insulin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D7FA6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6CA44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1.24–4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A46B4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009</w:t>
            </w:r>
          </w:p>
        </w:tc>
      </w:tr>
      <w:tr w:rsidR="002A1DCA" w14:paraId="1F7083D2" w14:textId="77777777" w:rsidTr="003539D3">
        <w:trPr>
          <w:trHeight w:val="216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4823A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DPP4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4BBEC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9FFD5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16–0.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889F0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01</w:t>
            </w:r>
          </w:p>
        </w:tc>
      </w:tr>
    </w:tbl>
    <w:p w14:paraId="6090BB16" w14:textId="77777777" w:rsidR="002A1DCA" w:rsidRDefault="002A1DCA"/>
    <w:p w14:paraId="2B661D99" w14:textId="77777777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 Unicode MS" w:hAnsi="Arial Unicode MS"/>
        </w:rPr>
        <w:br/>
      </w:r>
      <w:r>
        <w:rPr>
          <w:rFonts w:ascii="Arial" w:hAnsi="Arial"/>
          <w:b/>
          <w:bCs/>
          <w:sz w:val="21"/>
          <w:szCs w:val="21"/>
        </w:rPr>
        <w:t>For 3P-MACE</w:t>
      </w:r>
    </w:p>
    <w:tbl>
      <w:tblPr>
        <w:tblStyle w:val="TableNormal1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23"/>
        <w:gridCol w:w="981"/>
        <w:gridCol w:w="2451"/>
        <w:gridCol w:w="1143"/>
      </w:tblGrid>
      <w:tr w:rsidR="002A1DCA" w14:paraId="56AC3E40" w14:textId="77777777">
        <w:trPr>
          <w:trHeight w:val="220"/>
        </w:trPr>
        <w:tc>
          <w:tcPr>
            <w:tcW w:w="3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A51EC" w14:textId="77777777" w:rsidR="002A1DCA" w:rsidRDefault="007A59D1"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58E51" w14:textId="77777777" w:rsidR="002A1DCA" w:rsidRPr="008C48C4" w:rsidRDefault="007A59D1">
            <w:pPr>
              <w:jc w:val="center"/>
              <w:rPr>
                <w:sz w:val="20"/>
                <w:szCs w:val="20"/>
              </w:rPr>
            </w:pPr>
            <w:r w:rsidRPr="008C48C4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1B37D" w14:textId="77777777" w:rsidR="002A1DCA" w:rsidRPr="008C48C4" w:rsidRDefault="007A59D1">
            <w:pPr>
              <w:jc w:val="center"/>
              <w:rPr>
                <w:sz w:val="20"/>
                <w:szCs w:val="20"/>
              </w:rPr>
            </w:pPr>
            <w:r w:rsidRPr="008C48C4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F71C4" w14:textId="77777777" w:rsidR="002A1DCA" w:rsidRPr="008C48C4" w:rsidRDefault="007A59D1">
            <w:pPr>
              <w:jc w:val="center"/>
              <w:rPr>
                <w:sz w:val="20"/>
                <w:szCs w:val="20"/>
              </w:rPr>
            </w:pPr>
            <w:r w:rsidRPr="008C48C4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1B37B2EC" w14:textId="77777777" w:rsidTr="0084054F">
        <w:trPr>
          <w:trHeight w:val="216"/>
        </w:trPr>
        <w:tc>
          <w:tcPr>
            <w:tcW w:w="3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CF31F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Age (1 year older)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7A5E2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39CBB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1.00–1.0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06C4D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01</w:t>
            </w:r>
          </w:p>
        </w:tc>
      </w:tr>
      <w:tr w:rsidR="002A1DCA" w14:paraId="76744DB5" w14:textId="77777777" w:rsidTr="0084054F">
        <w:trPr>
          <w:trHeight w:val="216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7BF42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1114E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1BE5F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1.31–5.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0FE9B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004</w:t>
            </w:r>
          </w:p>
        </w:tc>
      </w:tr>
      <w:tr w:rsidR="002A1DCA" w14:paraId="72CBEFCA" w14:textId="77777777" w:rsidTr="0084054F">
        <w:trPr>
          <w:trHeight w:val="216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60AF1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BMI</w:t>
            </w:r>
            <w:r w:rsidRPr="00CD5CE1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Pr="00CD5CE1">
              <w:rPr>
                <w:rFonts w:ascii="Arial" w:hAnsi="Arial"/>
                <w:sz w:val="20"/>
                <w:szCs w:val="20"/>
              </w:rPr>
              <w:t>(1 kg/m</w:t>
            </w:r>
            <w:r w:rsidRPr="00CD5CE1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r w:rsidRPr="00CD5CE1">
              <w:rPr>
                <w:rFonts w:ascii="Arial" w:hAnsi="Arial"/>
                <w:sz w:val="20"/>
                <w:szCs w:val="20"/>
              </w:rPr>
              <w:t xml:space="preserve">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EB8DC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6ACAE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93–1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B8A78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81</w:t>
            </w:r>
          </w:p>
        </w:tc>
      </w:tr>
      <w:tr w:rsidR="002A1DCA" w14:paraId="7198E24F" w14:textId="77777777" w:rsidTr="0084054F">
        <w:trPr>
          <w:trHeight w:val="216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AFC31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Chronic kidney dise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9952D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1.1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CD416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71–1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129AE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sz w:val="20"/>
                <w:szCs w:val="20"/>
              </w:rPr>
              <w:t>0.54</w:t>
            </w:r>
          </w:p>
        </w:tc>
      </w:tr>
      <w:tr w:rsidR="002A1DCA" w14:paraId="35E8FE04" w14:textId="77777777" w:rsidTr="0084054F">
        <w:trPr>
          <w:trHeight w:val="216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ED255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Log BNP (1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7D46E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3.6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D59B9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2.40–5.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7FF46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21B56435" w14:textId="77777777" w:rsidTr="0084054F">
        <w:trPr>
          <w:trHeight w:val="216"/>
        </w:trPr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5B446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1AC95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6B117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1.19–3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4747C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009</w:t>
            </w:r>
          </w:p>
        </w:tc>
      </w:tr>
      <w:tr w:rsidR="002A1DCA" w14:paraId="32C0D272" w14:textId="77777777" w:rsidTr="0084054F">
        <w:trPr>
          <w:trHeight w:val="216"/>
        </w:trPr>
        <w:tc>
          <w:tcPr>
            <w:tcW w:w="3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210B5" w14:textId="77777777" w:rsidR="002A1DCA" w:rsidRPr="00CD5CE1" w:rsidRDefault="007A59D1">
            <w:pPr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DPP4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7C63A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C43B7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25–0.8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E7024" w14:textId="77777777" w:rsidR="002A1DCA" w:rsidRPr="00CD5CE1" w:rsidRDefault="007A59D1">
            <w:pPr>
              <w:jc w:val="center"/>
              <w:rPr>
                <w:sz w:val="20"/>
                <w:szCs w:val="20"/>
              </w:rPr>
            </w:pPr>
            <w:r w:rsidRPr="00CD5CE1">
              <w:rPr>
                <w:rFonts w:ascii="Arial" w:hAnsi="Arial"/>
                <w:b/>
                <w:bCs/>
                <w:sz w:val="20"/>
                <w:szCs w:val="20"/>
              </w:rPr>
              <w:t>0.01</w:t>
            </w:r>
          </w:p>
        </w:tc>
      </w:tr>
    </w:tbl>
    <w:p w14:paraId="2A563030" w14:textId="77777777" w:rsidR="002A1DCA" w:rsidRDefault="002A1DCA"/>
    <w:p w14:paraId="478373EF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19037124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34183956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205C681E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14131281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3AB99CE8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7DC5330A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114400C5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78DE3C09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00B22780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4DA20149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5B1838AB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4B42D3AF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5DBFB910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1F2B8883" w14:textId="56E40E05" w:rsidR="002A1DCA" w:rsidRDefault="002A1DCA"/>
    <w:p w14:paraId="05FAA728" w14:textId="77777777" w:rsidR="004D7A58" w:rsidRDefault="004D7A58"/>
    <w:p w14:paraId="6420BA11" w14:textId="057A0245" w:rsidR="002A1DCA" w:rsidRDefault="007A59D1">
      <w:pPr>
        <w:rPr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lastRenderedPageBreak/>
        <w:t xml:space="preserve">Model 3: </w:t>
      </w:r>
      <w:r>
        <w:rPr>
          <w:rFonts w:ascii="Arial" w:hAnsi="Arial"/>
          <w:sz w:val="21"/>
          <w:szCs w:val="21"/>
        </w:rPr>
        <w:t>Hazard ratios for dipeptidyl peptidase-4 inhibitors (DPP4i) were adjusted by age, sex, acute coronary syndrome (ACS), left ventricular ejection fraction (LVEF), statins and hemoglobin</w:t>
      </w:r>
    </w:p>
    <w:p w14:paraId="568F0C05" w14:textId="77777777" w:rsidR="002A1DCA" w:rsidRDefault="002A1DCA"/>
    <w:p w14:paraId="48CD0098" w14:textId="77777777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For CV-death</w:t>
      </w:r>
    </w:p>
    <w:tbl>
      <w:tblPr>
        <w:tblStyle w:val="TableNormal1"/>
        <w:tblW w:w="84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95"/>
        <w:gridCol w:w="1039"/>
        <w:gridCol w:w="1952"/>
        <w:gridCol w:w="1213"/>
      </w:tblGrid>
      <w:tr w:rsidR="002A1DCA" w14:paraId="204B53C5" w14:textId="77777777" w:rsidTr="00170BEB">
        <w:trPr>
          <w:trHeight w:val="220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CACD1" w14:textId="77777777" w:rsidR="002A1DCA" w:rsidRDefault="007A59D1"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ED9D1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70590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D289A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:rsidRPr="00295AC7" w14:paraId="5FFAF490" w14:textId="77777777" w:rsidTr="00170BEB">
        <w:trPr>
          <w:trHeight w:val="209"/>
        </w:trPr>
        <w:tc>
          <w:tcPr>
            <w:tcW w:w="4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96C69" w14:textId="77777777" w:rsidR="002A1DCA" w:rsidRPr="00295AC7" w:rsidRDefault="007A59D1">
            <w:pPr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Age (1 year older)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0A255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05479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1.01–1.09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56546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0.01</w:t>
            </w:r>
          </w:p>
        </w:tc>
      </w:tr>
      <w:tr w:rsidR="002A1DCA" w:rsidRPr="00295AC7" w14:paraId="55AC8C7D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512C0" w14:textId="77777777" w:rsidR="002A1DCA" w:rsidRPr="00295AC7" w:rsidRDefault="007A59D1">
            <w:pPr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D32CE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4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2E79E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1.50–18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C8FFC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0.004</w:t>
            </w:r>
          </w:p>
        </w:tc>
      </w:tr>
      <w:tr w:rsidR="002A1DCA" w:rsidRPr="00295AC7" w14:paraId="79AABD85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67E5C" w14:textId="77777777" w:rsidR="002A1DCA" w:rsidRPr="00295AC7" w:rsidRDefault="007A59D1">
            <w:pPr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AC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A7F4A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0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21AFD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0.29–1.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24556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0.50</w:t>
            </w:r>
          </w:p>
        </w:tc>
      </w:tr>
      <w:tr w:rsidR="002A1DCA" w:rsidRPr="00295AC7" w14:paraId="5A1EB853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589E2" w14:textId="77777777" w:rsidR="002A1DCA" w:rsidRPr="00295AC7" w:rsidRDefault="007A59D1">
            <w:pPr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LVE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77299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44D12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0.98–1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D7E30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0.46</w:t>
            </w:r>
          </w:p>
        </w:tc>
      </w:tr>
      <w:tr w:rsidR="002A1DCA" w:rsidRPr="00295AC7" w14:paraId="05D3AFC4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22D87" w14:textId="77777777" w:rsidR="002A1DCA" w:rsidRPr="00295AC7" w:rsidRDefault="007A59D1">
            <w:pPr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statin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98B07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0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77677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0.42–1.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894DC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sz w:val="20"/>
                <w:szCs w:val="20"/>
              </w:rPr>
              <w:t>0.59</w:t>
            </w:r>
          </w:p>
        </w:tc>
      </w:tr>
      <w:tr w:rsidR="002A1DCA" w:rsidRPr="00295AC7" w14:paraId="21A12DCF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A9ECA" w14:textId="77777777" w:rsidR="002A1DCA" w:rsidRPr="00295AC7" w:rsidRDefault="007A59D1">
            <w:pPr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Hemoglobin (1 g/dL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A61C8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60A8D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0.55–0.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F9558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:rsidRPr="00295AC7" w14:paraId="52AD0EE6" w14:textId="77777777" w:rsidTr="00170BEB">
        <w:trPr>
          <w:trHeight w:val="209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713B3" w14:textId="77777777" w:rsidR="002A1DCA" w:rsidRPr="00295AC7" w:rsidRDefault="007A59D1">
            <w:pPr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DPP4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B8806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E51C0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0.19–0.9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33175" w14:textId="77777777" w:rsidR="002A1DCA" w:rsidRPr="00295AC7" w:rsidRDefault="007A59D1">
            <w:pPr>
              <w:jc w:val="center"/>
              <w:rPr>
                <w:sz w:val="20"/>
                <w:szCs w:val="20"/>
              </w:rPr>
            </w:pPr>
            <w:r w:rsidRPr="00295AC7">
              <w:rPr>
                <w:rFonts w:ascii="Arial" w:hAnsi="Arial"/>
                <w:b/>
                <w:bCs/>
                <w:sz w:val="20"/>
                <w:szCs w:val="20"/>
              </w:rPr>
              <w:t>0.04</w:t>
            </w:r>
          </w:p>
        </w:tc>
      </w:tr>
    </w:tbl>
    <w:p w14:paraId="0E697051" w14:textId="77777777" w:rsidR="002A1DCA" w:rsidRPr="00295AC7" w:rsidRDefault="002A1DCA">
      <w:pPr>
        <w:rPr>
          <w:sz w:val="20"/>
          <w:szCs w:val="20"/>
        </w:rPr>
      </w:pPr>
    </w:p>
    <w:p w14:paraId="7E067DD5" w14:textId="77777777" w:rsidR="002A1DCA" w:rsidRDefault="002A1DCA"/>
    <w:p w14:paraId="5A164D3D" w14:textId="77777777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For 3P-MACE</w:t>
      </w:r>
    </w:p>
    <w:tbl>
      <w:tblPr>
        <w:tblStyle w:val="TableNormal1"/>
        <w:tblW w:w="84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95"/>
        <w:gridCol w:w="1039"/>
        <w:gridCol w:w="1952"/>
        <w:gridCol w:w="1213"/>
      </w:tblGrid>
      <w:tr w:rsidR="002A1DCA" w14:paraId="4BE6E97C" w14:textId="77777777" w:rsidTr="00170BEB">
        <w:trPr>
          <w:trHeight w:val="220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DF68D" w14:textId="77777777" w:rsidR="002A1DCA" w:rsidRDefault="007A59D1"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84D72" w14:textId="77777777" w:rsidR="002A1DCA" w:rsidRDefault="007A59D1">
            <w:pPr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00087" w14:textId="77777777" w:rsidR="002A1DCA" w:rsidRDefault="007A59D1">
            <w:pPr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12D61" w14:textId="77777777" w:rsidR="002A1DCA" w:rsidRDefault="007A59D1">
            <w:pPr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p-value</w:t>
            </w:r>
          </w:p>
        </w:tc>
      </w:tr>
      <w:tr w:rsidR="002A1DCA" w14:paraId="6661FC31" w14:textId="77777777" w:rsidTr="00170BEB">
        <w:trPr>
          <w:trHeight w:val="209"/>
        </w:trPr>
        <w:tc>
          <w:tcPr>
            <w:tcW w:w="4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80EA3" w14:textId="77777777" w:rsidR="002A1DCA" w:rsidRPr="005A2ABC" w:rsidRDefault="007A59D1">
            <w:pPr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Age (1 year older)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68631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6CCC2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1.00–1.06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A08D8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0.04</w:t>
            </w:r>
          </w:p>
        </w:tc>
      </w:tr>
      <w:tr w:rsidR="002A1DCA" w14:paraId="6A15E93C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4C6B4" w14:textId="77777777" w:rsidR="002A1DCA" w:rsidRPr="005A2ABC" w:rsidRDefault="007A59D1">
            <w:pPr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7DE9A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3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39369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1.44–9.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AF856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0.003</w:t>
            </w:r>
          </w:p>
        </w:tc>
      </w:tr>
      <w:tr w:rsidR="002A1DCA" w14:paraId="58C80A45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19583" w14:textId="77777777" w:rsidR="002A1DCA" w:rsidRPr="005A2ABC" w:rsidRDefault="007A59D1">
            <w:pPr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AC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19FF4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2138F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46–1.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5061B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95</w:t>
            </w:r>
          </w:p>
        </w:tc>
      </w:tr>
      <w:tr w:rsidR="002A1DCA" w14:paraId="1A0A8CD7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EED2C" w14:textId="77777777" w:rsidR="002A1DCA" w:rsidRPr="005A2ABC" w:rsidRDefault="007A59D1">
            <w:pPr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LVE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D6296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BF7C5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99–1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D3441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91</w:t>
            </w:r>
          </w:p>
        </w:tc>
      </w:tr>
      <w:tr w:rsidR="002A1DCA" w14:paraId="2BDEE90F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9C4E3" w14:textId="77777777" w:rsidR="002A1DCA" w:rsidRPr="005A2ABC" w:rsidRDefault="007A59D1">
            <w:pPr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statin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2F575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F5DCD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44–1.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E4236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42</w:t>
            </w:r>
          </w:p>
        </w:tc>
      </w:tr>
      <w:tr w:rsidR="002A1DCA" w14:paraId="61637F63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FBD51" w14:textId="77777777" w:rsidR="002A1DCA" w:rsidRPr="005A2ABC" w:rsidRDefault="007A59D1">
            <w:pPr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Hemoglobin (1 g/dL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E903D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03665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0.58–0.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3B068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4DA5E6E7" w14:textId="77777777" w:rsidTr="00170BEB">
        <w:trPr>
          <w:trHeight w:val="209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AF1AD" w14:textId="77777777" w:rsidR="002A1DCA" w:rsidRPr="005A2ABC" w:rsidRDefault="007A59D1">
            <w:pPr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DPP4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6453A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A9193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29–1.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F5D2A" w14:textId="77777777" w:rsidR="002A1DCA" w:rsidRPr="005A2ABC" w:rsidRDefault="007A59D1">
            <w:pPr>
              <w:jc w:val="center"/>
              <w:rPr>
                <w:sz w:val="20"/>
                <w:szCs w:val="20"/>
              </w:rPr>
            </w:pPr>
            <w:r w:rsidRPr="005A2ABC">
              <w:rPr>
                <w:rFonts w:ascii="Arial" w:hAnsi="Arial"/>
                <w:sz w:val="20"/>
                <w:szCs w:val="20"/>
              </w:rPr>
              <w:t>0.052</w:t>
            </w:r>
          </w:p>
        </w:tc>
      </w:tr>
    </w:tbl>
    <w:p w14:paraId="7098132B" w14:textId="77777777" w:rsidR="002A1DCA" w:rsidRDefault="002A1DCA"/>
    <w:p w14:paraId="15243E01" w14:textId="77777777" w:rsidR="002A1DCA" w:rsidRDefault="002A1DCA"/>
    <w:p w14:paraId="2A6B56B3" w14:textId="77777777" w:rsidR="002A1DCA" w:rsidRDefault="002A1DCA"/>
    <w:p w14:paraId="72E9DC8D" w14:textId="77777777" w:rsidR="002A1DCA" w:rsidRDefault="002A1DCA"/>
    <w:p w14:paraId="10BF1106" w14:textId="77777777" w:rsidR="002A1DCA" w:rsidRDefault="002A1DCA"/>
    <w:p w14:paraId="0CFCDA24" w14:textId="77777777" w:rsidR="002A1DCA" w:rsidRDefault="002A1DCA"/>
    <w:p w14:paraId="5B494B14" w14:textId="77777777" w:rsidR="002A1DCA" w:rsidRDefault="002A1DCA"/>
    <w:p w14:paraId="25D21A5B" w14:textId="77777777" w:rsidR="002A1DCA" w:rsidRDefault="002A1DCA"/>
    <w:p w14:paraId="0849D19B" w14:textId="77777777" w:rsidR="002A1DCA" w:rsidRDefault="002A1DCA"/>
    <w:p w14:paraId="12FAD1CC" w14:textId="77777777" w:rsidR="002A1DCA" w:rsidRDefault="002A1DCA"/>
    <w:p w14:paraId="3B4F3236" w14:textId="77777777" w:rsidR="002A1DCA" w:rsidRDefault="002A1DCA"/>
    <w:p w14:paraId="684616CF" w14:textId="77777777" w:rsidR="002A1DCA" w:rsidRDefault="002A1DCA"/>
    <w:p w14:paraId="63E5F131" w14:textId="77777777" w:rsidR="002A1DCA" w:rsidRDefault="002A1DCA"/>
    <w:p w14:paraId="0762D785" w14:textId="77777777" w:rsidR="002A1DCA" w:rsidRDefault="002A1DCA"/>
    <w:p w14:paraId="75F2C050" w14:textId="77777777" w:rsidR="002A1DCA" w:rsidRDefault="002A1DCA"/>
    <w:p w14:paraId="7CC8A356" w14:textId="77777777" w:rsidR="002A1DCA" w:rsidRDefault="002A1DCA"/>
    <w:p w14:paraId="01C01D0B" w14:textId="34B5B70E" w:rsidR="002A1DCA" w:rsidRDefault="007A59D1">
      <w:pPr>
        <w:rPr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lastRenderedPageBreak/>
        <w:t xml:space="preserve">Model 4: </w:t>
      </w:r>
      <w:r>
        <w:rPr>
          <w:rFonts w:ascii="Arial" w:hAnsi="Arial"/>
          <w:sz w:val="21"/>
          <w:szCs w:val="21"/>
        </w:rPr>
        <w:t>Adjusted by anti-diabetic medications</w:t>
      </w:r>
    </w:p>
    <w:p w14:paraId="4226F188" w14:textId="77777777" w:rsidR="002A1DCA" w:rsidRDefault="002A1DCA"/>
    <w:p w14:paraId="6B0CD3A2" w14:textId="77777777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For CV-death</w:t>
      </w:r>
    </w:p>
    <w:tbl>
      <w:tblPr>
        <w:tblStyle w:val="TableNormal1"/>
        <w:tblW w:w="84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95"/>
        <w:gridCol w:w="1039"/>
        <w:gridCol w:w="1952"/>
        <w:gridCol w:w="1213"/>
      </w:tblGrid>
      <w:tr w:rsidR="002A1DCA" w14:paraId="67F7EB97" w14:textId="77777777" w:rsidTr="00170BEB">
        <w:trPr>
          <w:trHeight w:val="220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FEDE7" w14:textId="77777777" w:rsidR="002A1DCA" w:rsidRPr="00CD2DD1" w:rsidRDefault="007A59D1">
            <w:pPr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6A117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ED7F5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F9B5D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34CD2E5C" w14:textId="77777777" w:rsidTr="00170BEB">
        <w:trPr>
          <w:trHeight w:val="209"/>
        </w:trPr>
        <w:tc>
          <w:tcPr>
            <w:tcW w:w="4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5F186" w14:textId="77777777" w:rsidR="002A1DCA" w:rsidRPr="00CD2DD1" w:rsidRDefault="007A59D1">
            <w:pPr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Metformin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F6A36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50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A6CDD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19–1.10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F2C8F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2A1DCA" w14:paraId="78394FC4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8530B" w14:textId="77777777" w:rsidR="002A1DCA" w:rsidRPr="00CD2DD1" w:rsidRDefault="007A59D1">
            <w:pPr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Sulfonylure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69BBF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1C48D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35–1.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E5114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33</w:t>
            </w:r>
          </w:p>
        </w:tc>
      </w:tr>
      <w:tr w:rsidR="002A1DCA" w14:paraId="3A0BB723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61ACC" w14:textId="77777777" w:rsidR="002A1DCA" w:rsidRPr="00CD2DD1" w:rsidRDefault="007A59D1">
            <w:pPr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Alpha-glucosidase inhibito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EE30B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1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8FC28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66–2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E583B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50</w:t>
            </w:r>
          </w:p>
        </w:tc>
      </w:tr>
      <w:tr w:rsidR="002A1DCA" w14:paraId="2C7E4049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D7C2C" w14:textId="77777777" w:rsidR="002A1DCA" w:rsidRPr="00CD2DD1" w:rsidRDefault="007A59D1">
            <w:pPr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Thiazolidinedi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1A89B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1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E2FA1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63–2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60DDA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38</w:t>
            </w:r>
          </w:p>
        </w:tc>
      </w:tr>
      <w:tr w:rsidR="002A1DCA" w14:paraId="36564ED4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4ED11" w14:textId="77777777" w:rsidR="002A1DCA" w:rsidRPr="00CD2DD1" w:rsidRDefault="007A59D1">
            <w:pPr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Glin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74FA9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7DFDC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15–1.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3E71F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sz w:val="20"/>
                <w:szCs w:val="20"/>
              </w:rPr>
              <w:t>0.43</w:t>
            </w:r>
          </w:p>
        </w:tc>
      </w:tr>
      <w:tr w:rsidR="002A1DCA" w14:paraId="678C2521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AE832" w14:textId="77777777" w:rsidR="002A1DCA" w:rsidRPr="00CD2DD1" w:rsidRDefault="007A59D1">
            <w:pPr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A7D17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D944D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1.21–3.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F299D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0.009</w:t>
            </w:r>
          </w:p>
        </w:tc>
      </w:tr>
      <w:tr w:rsidR="002A1DCA" w14:paraId="053BCF24" w14:textId="77777777" w:rsidTr="00170BEB">
        <w:trPr>
          <w:trHeight w:val="209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94C91" w14:textId="77777777" w:rsidR="002A1DCA" w:rsidRPr="00CD2DD1" w:rsidRDefault="007A59D1">
            <w:pPr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DPP4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B0787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CB05D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0.21–0.9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6D665" w14:textId="77777777" w:rsidR="002A1DCA" w:rsidRPr="00CD2DD1" w:rsidRDefault="007A59D1">
            <w:pPr>
              <w:jc w:val="center"/>
              <w:rPr>
                <w:sz w:val="20"/>
                <w:szCs w:val="20"/>
              </w:rPr>
            </w:pPr>
            <w:r w:rsidRPr="00CD2DD1">
              <w:rPr>
                <w:rFonts w:ascii="Arial" w:hAnsi="Arial"/>
                <w:b/>
                <w:bCs/>
                <w:sz w:val="20"/>
                <w:szCs w:val="20"/>
              </w:rPr>
              <w:t>0.046</w:t>
            </w:r>
          </w:p>
        </w:tc>
      </w:tr>
    </w:tbl>
    <w:p w14:paraId="59D254B0" w14:textId="77777777" w:rsidR="002A1DCA" w:rsidRDefault="002A1DCA"/>
    <w:p w14:paraId="7507CBC9" w14:textId="77777777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For 3P-MACE</w:t>
      </w:r>
    </w:p>
    <w:tbl>
      <w:tblPr>
        <w:tblStyle w:val="TableNormal1"/>
        <w:tblW w:w="84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95"/>
        <w:gridCol w:w="1039"/>
        <w:gridCol w:w="1952"/>
        <w:gridCol w:w="1213"/>
      </w:tblGrid>
      <w:tr w:rsidR="002A1DCA" w14:paraId="4F25F9F1" w14:textId="77777777" w:rsidTr="00170BEB">
        <w:trPr>
          <w:trHeight w:val="220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1D4C8" w14:textId="77777777" w:rsidR="002A1DCA" w:rsidRPr="006750E6" w:rsidRDefault="007A59D1">
            <w:pPr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CD2BF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DDE46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50B0E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5FFAF067" w14:textId="77777777" w:rsidTr="00170BEB">
        <w:trPr>
          <w:trHeight w:val="209"/>
        </w:trPr>
        <w:tc>
          <w:tcPr>
            <w:tcW w:w="4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274EE" w14:textId="77777777" w:rsidR="002A1DCA" w:rsidRPr="006750E6" w:rsidRDefault="007A59D1">
            <w:pPr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Metformin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CBB42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75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A2EC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39–1.32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F30AB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33</w:t>
            </w:r>
          </w:p>
        </w:tc>
      </w:tr>
      <w:tr w:rsidR="002A1DCA" w14:paraId="4A05AFB3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588EB" w14:textId="77777777" w:rsidR="002A1DCA" w:rsidRPr="006750E6" w:rsidRDefault="007A59D1">
            <w:pPr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Sulfonylure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26F9E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0EED8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44–1.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7A444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40</w:t>
            </w:r>
          </w:p>
        </w:tc>
      </w:tr>
      <w:tr w:rsidR="002A1DCA" w14:paraId="55F1A943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24E8D" w14:textId="77777777" w:rsidR="002A1DCA" w:rsidRPr="006750E6" w:rsidRDefault="007A59D1">
            <w:pPr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Alpha-glucosidase inhibito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C5FF9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1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AAABF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63–1.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552AD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82</w:t>
            </w:r>
          </w:p>
        </w:tc>
      </w:tr>
      <w:tr w:rsidR="002A1DCA" w14:paraId="1EE5E155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75731" w14:textId="77777777" w:rsidR="002A1DCA" w:rsidRPr="006750E6" w:rsidRDefault="007A59D1">
            <w:pPr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Thiazolidinedi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8C333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1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5518B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51–1.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62F6A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94</w:t>
            </w:r>
          </w:p>
        </w:tc>
      </w:tr>
      <w:tr w:rsidR="002A1DCA" w14:paraId="120569D7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23BF6" w14:textId="77777777" w:rsidR="002A1DCA" w:rsidRPr="006750E6" w:rsidRDefault="007A59D1">
            <w:pPr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Glin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35484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1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E0114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44–2.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C2DC9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sz w:val="20"/>
                <w:szCs w:val="20"/>
              </w:rPr>
              <w:t>0.86</w:t>
            </w:r>
          </w:p>
        </w:tc>
      </w:tr>
      <w:tr w:rsidR="002A1DCA" w14:paraId="56EF9AE3" w14:textId="77777777" w:rsidTr="00170BEB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A0D48" w14:textId="77777777" w:rsidR="002A1DCA" w:rsidRPr="006750E6" w:rsidRDefault="007A59D1">
            <w:pPr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C7B7E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A5FD3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1.30–3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AED55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0.002</w:t>
            </w:r>
          </w:p>
        </w:tc>
      </w:tr>
      <w:tr w:rsidR="002A1DCA" w14:paraId="6655DA19" w14:textId="77777777" w:rsidTr="00170BEB">
        <w:trPr>
          <w:trHeight w:val="209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5DB78" w14:textId="77777777" w:rsidR="002A1DCA" w:rsidRPr="006750E6" w:rsidRDefault="007A59D1">
            <w:pPr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DPP4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15EBC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C51D4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0.27–0.8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BEB7C" w14:textId="77777777" w:rsidR="002A1DCA" w:rsidRPr="006750E6" w:rsidRDefault="007A59D1">
            <w:pPr>
              <w:jc w:val="center"/>
              <w:rPr>
                <w:sz w:val="20"/>
                <w:szCs w:val="20"/>
              </w:rPr>
            </w:pPr>
            <w:r w:rsidRPr="006750E6">
              <w:rPr>
                <w:rFonts w:ascii="Arial" w:hAnsi="Arial"/>
                <w:b/>
                <w:bCs/>
                <w:sz w:val="20"/>
                <w:szCs w:val="20"/>
              </w:rPr>
              <w:t>0.02</w:t>
            </w:r>
          </w:p>
        </w:tc>
      </w:tr>
    </w:tbl>
    <w:p w14:paraId="069CDA0F" w14:textId="77777777" w:rsidR="002A1DCA" w:rsidRDefault="002A1DCA"/>
    <w:p w14:paraId="4A663748" w14:textId="7777777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21258219" w14:textId="7BEB5057" w:rsidR="002A1DCA" w:rsidRDefault="002A1DCA">
      <w:pPr>
        <w:rPr>
          <w:rFonts w:ascii="Arial" w:eastAsia="Arial" w:hAnsi="Arial" w:cs="Arial"/>
          <w:b/>
          <w:bCs/>
          <w:sz w:val="21"/>
          <w:szCs w:val="21"/>
        </w:rPr>
      </w:pPr>
    </w:p>
    <w:p w14:paraId="0D761D42" w14:textId="074D2600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35B78A3E" w14:textId="5D3F47DC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5FB4ACDE" w14:textId="3158BAB5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33FF8779" w14:textId="6CFCFF00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40CF9F3B" w14:textId="781C7A90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7796E83C" w14:textId="735844CC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1C5441D2" w14:textId="676DC491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791AE01D" w14:textId="1714B8E4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1105BC27" w14:textId="240FD5EC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0E8E8997" w14:textId="0D412AF1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18192529" w14:textId="17B365EC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5859C1E9" w14:textId="0670E3CF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33E03FB6" w14:textId="3CF8F5D8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35FC394F" w14:textId="282F5D5F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3C1DDEE7" w14:textId="60FD1224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67ADE131" w14:textId="14A50725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1A0FD0F7" w14:textId="6BD041E2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6B6E8EFD" w14:textId="12D475B0" w:rsidR="004D7A58" w:rsidRDefault="004D7A58">
      <w:pPr>
        <w:rPr>
          <w:rFonts w:ascii="Arial" w:eastAsia="Arial" w:hAnsi="Arial" w:cs="Arial"/>
          <w:b/>
          <w:bCs/>
          <w:sz w:val="21"/>
          <w:szCs w:val="21"/>
        </w:rPr>
      </w:pPr>
    </w:p>
    <w:p w14:paraId="7BB38EA4" w14:textId="77777777" w:rsidR="009A59A7" w:rsidRDefault="009A59A7">
      <w:pPr>
        <w:rPr>
          <w:rFonts w:ascii="Arial" w:eastAsia="Arial" w:hAnsi="Arial" w:cs="Arial"/>
          <w:b/>
          <w:bCs/>
          <w:sz w:val="21"/>
          <w:szCs w:val="21"/>
        </w:rPr>
      </w:pPr>
    </w:p>
    <w:p w14:paraId="36FCB134" w14:textId="547834BD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lastRenderedPageBreak/>
        <w:t>Supplementary Table</w:t>
      </w:r>
      <w:r w:rsidRPr="003155C1">
        <w:rPr>
          <w:rFonts w:ascii="Arial" w:hAnsi="Arial"/>
          <w:b/>
          <w:bCs/>
          <w:color w:val="000000" w:themeColor="text1"/>
          <w:sz w:val="21"/>
          <w:szCs w:val="21"/>
        </w:rPr>
        <w:t xml:space="preserve"> </w:t>
      </w:r>
      <w:r w:rsidR="006C7E45" w:rsidRPr="003155C1">
        <w:rPr>
          <w:rFonts w:ascii="Arial" w:hAnsi="Arial"/>
          <w:b/>
          <w:bCs/>
          <w:color w:val="000000" w:themeColor="text1"/>
          <w:sz w:val="21"/>
          <w:szCs w:val="21"/>
        </w:rPr>
        <w:t>5</w:t>
      </w:r>
    </w:p>
    <w:p w14:paraId="1726F39B" w14:textId="77777777" w:rsidR="002A1DCA" w:rsidRDefault="007A59D1">
      <w:pPr>
        <w:rPr>
          <w:rFonts w:ascii="Arial" w:eastAsia="Arial" w:hAnsi="Arial" w:cs="Arial"/>
          <w:sz w:val="21"/>
          <w:szCs w:val="21"/>
        </w:rPr>
      </w:pPr>
      <w:r>
        <w:rPr>
          <w:rFonts w:ascii="Arial" w:hAnsi="Arial"/>
          <w:sz w:val="21"/>
          <w:szCs w:val="21"/>
        </w:rPr>
        <w:t xml:space="preserve">Multivariate Cox proportional hazard analyses using Model 2 assessed the hazard ratios of IGF-1/IGFBP-3 ratio for CV-death and 3P-MACE </w:t>
      </w:r>
    </w:p>
    <w:p w14:paraId="4C5C415F" w14:textId="77777777" w:rsidR="002A1DCA" w:rsidRDefault="002A1DCA">
      <w:pPr>
        <w:rPr>
          <w:sz w:val="21"/>
          <w:szCs w:val="21"/>
        </w:rPr>
      </w:pPr>
    </w:p>
    <w:p w14:paraId="0A44BEF8" w14:textId="3A3C7173" w:rsidR="002A1DCA" w:rsidRDefault="007A59D1">
      <w:pPr>
        <w:rPr>
          <w:rFonts w:ascii="Arial" w:eastAsia="Arial" w:hAnsi="Arial" w:cs="Arial"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Model 2</w:t>
      </w:r>
      <w:r>
        <w:rPr>
          <w:rFonts w:ascii="Arial" w:hAnsi="Arial"/>
          <w:sz w:val="21"/>
          <w:szCs w:val="21"/>
        </w:rPr>
        <w:t>: Hazard ratios for dipeptidyl peptidase-4 inhibitors (DPP4i) were adjusted by age, sex, body mass index (BMI), chronic kidney disease (CKD), BNP (B-type natriuretic peptide) and insulin use</w:t>
      </w:r>
    </w:p>
    <w:p w14:paraId="0A5EE153" w14:textId="77777777" w:rsidR="002A1DCA" w:rsidRDefault="002A1DCA"/>
    <w:p w14:paraId="74F6ED96" w14:textId="77777777" w:rsidR="002A1DCA" w:rsidRDefault="007A59D1">
      <w:pPr>
        <w:rPr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For CV-death</w:t>
      </w:r>
    </w:p>
    <w:tbl>
      <w:tblPr>
        <w:tblStyle w:val="TableNormal1"/>
        <w:tblW w:w="84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95"/>
        <w:gridCol w:w="1039"/>
        <w:gridCol w:w="1952"/>
        <w:gridCol w:w="1213"/>
      </w:tblGrid>
      <w:tr w:rsidR="002A1DCA" w14:paraId="71B5AD12" w14:textId="77777777" w:rsidTr="008A60A7">
        <w:trPr>
          <w:trHeight w:val="220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59BC9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65772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579B1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A6DDD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3D129BEF" w14:textId="77777777" w:rsidTr="008A60A7">
        <w:trPr>
          <w:trHeight w:val="209"/>
        </w:trPr>
        <w:tc>
          <w:tcPr>
            <w:tcW w:w="4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D7A0E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Age (1 year older)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0684B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05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DCCBA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01–1.09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3E059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0.01</w:t>
            </w:r>
          </w:p>
        </w:tc>
      </w:tr>
      <w:tr w:rsidR="002A1DCA" w14:paraId="1A0AC60E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5055B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B2C42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4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D9C4B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77–15.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1CB8D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0.0009</w:t>
            </w:r>
          </w:p>
        </w:tc>
      </w:tr>
      <w:tr w:rsidR="002A1DCA" w14:paraId="20B7C6DA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CB4CB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BMI</w:t>
            </w:r>
            <w:r w:rsidRPr="00427A22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Pr="00427A22">
              <w:rPr>
                <w:rFonts w:ascii="Arial" w:hAnsi="Arial"/>
                <w:sz w:val="20"/>
                <w:szCs w:val="20"/>
              </w:rPr>
              <w:t>(1 kg/m</w:t>
            </w:r>
            <w:r w:rsidRPr="00427A22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r w:rsidRPr="00427A22">
              <w:rPr>
                <w:rFonts w:ascii="Arial" w:hAnsi="Arial"/>
                <w:sz w:val="20"/>
                <w:szCs w:val="20"/>
              </w:rPr>
              <w:t xml:space="preserve">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0A1F1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17E5A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87–1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940CD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47</w:t>
            </w:r>
          </w:p>
        </w:tc>
      </w:tr>
      <w:tr w:rsidR="002A1DCA" w14:paraId="233E6C62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44C85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Chronic kidney dise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8746A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6E824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39–1.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47A8E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63</w:t>
            </w:r>
          </w:p>
        </w:tc>
      </w:tr>
      <w:tr w:rsidR="002A1DCA" w14:paraId="667A4BB5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0BA6D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Log BNP (1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CC4BB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3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431AB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83–6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250FF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043B3EC0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74F5E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CC994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2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DF321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38–5.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513F4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0.005</w:t>
            </w:r>
          </w:p>
        </w:tc>
      </w:tr>
      <w:tr w:rsidR="002A1DCA" w14:paraId="2F22AB1A" w14:textId="77777777" w:rsidTr="008A60A7">
        <w:trPr>
          <w:trHeight w:val="209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30DAF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IGF-1/IGFBP-3</w:t>
            </w:r>
            <w:r w:rsidRPr="00427A22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(quartile increase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0ECC8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9862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40–0.8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ADECF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0.002</w:t>
            </w:r>
          </w:p>
        </w:tc>
      </w:tr>
    </w:tbl>
    <w:p w14:paraId="600AE0AE" w14:textId="77777777" w:rsidR="002A1DCA" w:rsidRDefault="007A59D1">
      <w:r>
        <w:rPr>
          <w:rFonts w:ascii="Arial Unicode MS" w:hAnsi="Arial Unicode MS"/>
        </w:rPr>
        <w:br/>
      </w:r>
    </w:p>
    <w:p w14:paraId="1C5A640E" w14:textId="77777777" w:rsidR="002A1DCA" w:rsidRDefault="007A59D1">
      <w:pPr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For 3P-MACE</w:t>
      </w:r>
    </w:p>
    <w:tbl>
      <w:tblPr>
        <w:tblStyle w:val="TableNormal1"/>
        <w:tblW w:w="84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95"/>
        <w:gridCol w:w="1039"/>
        <w:gridCol w:w="1952"/>
        <w:gridCol w:w="1213"/>
      </w:tblGrid>
      <w:tr w:rsidR="002A1DCA" w14:paraId="6C031251" w14:textId="77777777" w:rsidTr="008A60A7">
        <w:trPr>
          <w:trHeight w:val="220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D35B1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1A184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E131C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FB797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 w:rsidR="002A1DCA" w14:paraId="384A8F8A" w14:textId="77777777" w:rsidTr="008A60A7">
        <w:trPr>
          <w:trHeight w:val="209"/>
        </w:trPr>
        <w:tc>
          <w:tcPr>
            <w:tcW w:w="4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2A4F0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Age (1 year older)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E5A3D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0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8A1D6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99–1.05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57A1E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31</w:t>
            </w:r>
          </w:p>
        </w:tc>
      </w:tr>
      <w:tr w:rsidR="002A1DCA" w14:paraId="3053F2F1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17548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CFDF5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2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77FB0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46–6.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A5B0E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0.002</w:t>
            </w:r>
          </w:p>
        </w:tc>
      </w:tr>
      <w:tr w:rsidR="002A1DCA" w14:paraId="38BD8421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BCCA3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BMI</w:t>
            </w:r>
            <w:r w:rsidRPr="00427A22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Pr="00427A22">
              <w:rPr>
                <w:rFonts w:ascii="Arial" w:hAnsi="Arial"/>
                <w:sz w:val="20"/>
                <w:szCs w:val="20"/>
              </w:rPr>
              <w:t>(1 kg/m</w:t>
            </w:r>
            <w:r w:rsidRPr="00427A22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r w:rsidRPr="00427A22">
              <w:rPr>
                <w:rFonts w:ascii="Arial" w:hAnsi="Arial"/>
                <w:sz w:val="20"/>
                <w:szCs w:val="20"/>
              </w:rPr>
              <w:t xml:space="preserve">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64ED3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AC4AE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92–1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7FA64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89</w:t>
            </w:r>
          </w:p>
        </w:tc>
      </w:tr>
      <w:tr w:rsidR="002A1DCA" w14:paraId="5C8682D0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A97F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Chronic kidney dise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D603B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16AEA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56–1.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F3E50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93</w:t>
            </w:r>
          </w:p>
        </w:tc>
      </w:tr>
      <w:tr w:rsidR="002A1DCA" w14:paraId="1EBF90D6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55A3A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Log BNP (1 higher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335CA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2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37499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69–4.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D1948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A1DCA" w14:paraId="06EB673B" w14:textId="77777777" w:rsidTr="008A60A7">
        <w:trPr>
          <w:trHeight w:val="214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425A1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45AB2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2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823E6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1.31–4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6021B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0.004</w:t>
            </w:r>
          </w:p>
        </w:tc>
      </w:tr>
      <w:tr w:rsidR="002A1DCA" w14:paraId="02C5DD23" w14:textId="77777777" w:rsidTr="008A60A7">
        <w:trPr>
          <w:trHeight w:val="209"/>
        </w:trPr>
        <w:tc>
          <w:tcPr>
            <w:tcW w:w="4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3F65D" w14:textId="77777777" w:rsidR="002A1DCA" w:rsidRPr="00427A22" w:rsidRDefault="007A59D1">
            <w:pPr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IGF-1/IGFBP-3</w:t>
            </w:r>
            <w:r w:rsidRPr="00427A22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(quartile increase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EFC8B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B2129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sz w:val="20"/>
                <w:szCs w:val="20"/>
              </w:rPr>
              <w:t>0.45–0.7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3F25D" w14:textId="77777777" w:rsidR="002A1DCA" w:rsidRPr="00427A22" w:rsidRDefault="007A59D1">
            <w:pPr>
              <w:jc w:val="center"/>
              <w:rPr>
                <w:sz w:val="20"/>
                <w:szCs w:val="20"/>
              </w:rPr>
            </w:pPr>
            <w:r w:rsidRPr="00427A22">
              <w:rPr>
                <w:rFonts w:ascii="Arial" w:hAnsi="Arial"/>
                <w:b/>
                <w:bCs/>
                <w:sz w:val="20"/>
                <w:szCs w:val="20"/>
              </w:rPr>
              <w:t>0.0001</w:t>
            </w:r>
          </w:p>
        </w:tc>
      </w:tr>
    </w:tbl>
    <w:p w14:paraId="7BC14B39" w14:textId="77777777" w:rsidR="002A1DCA" w:rsidRDefault="002A1DCA"/>
    <w:p w14:paraId="416FBCCD" w14:textId="77777777" w:rsidR="002A1DCA" w:rsidRDefault="002A1DCA"/>
    <w:p w14:paraId="76AACF06" w14:textId="77777777" w:rsidR="002A1DCA" w:rsidRDefault="002A1DCA"/>
    <w:p w14:paraId="11D50F1F" w14:textId="77777777" w:rsidR="002A1DCA" w:rsidRDefault="002A1DCA"/>
    <w:p w14:paraId="35B1C824" w14:textId="77777777" w:rsidR="002A1DCA" w:rsidRDefault="002A1DCA"/>
    <w:p w14:paraId="0057E98B" w14:textId="77777777" w:rsidR="002A1DCA" w:rsidRDefault="002A1DCA"/>
    <w:p w14:paraId="47A73284" w14:textId="77777777" w:rsidR="002A1DCA" w:rsidRDefault="002A1DCA"/>
    <w:p w14:paraId="7449D48F" w14:textId="77777777" w:rsidR="002A1DCA" w:rsidRDefault="002A1DCA"/>
    <w:p w14:paraId="4F6C5BAC" w14:textId="77777777" w:rsidR="002A1DCA" w:rsidRDefault="002A1DCA"/>
    <w:p w14:paraId="58FB1F1E" w14:textId="77777777" w:rsidR="002A1DCA" w:rsidRDefault="002A1DCA"/>
    <w:p w14:paraId="34E5966B" w14:textId="77777777" w:rsidR="002A1DCA" w:rsidRDefault="007A59D1">
      <w:pPr>
        <w:spacing w:line="360" w:lineRule="auto"/>
        <w:jc w:val="both"/>
        <w:rPr>
          <w:rFonts w:ascii="Arial Unicode MS" w:hAnsi="Arial Unicode MS"/>
          <w:sz w:val="22"/>
          <w:szCs w:val="22"/>
        </w:rPr>
      </w:pPr>
      <w:r>
        <w:rPr>
          <w:noProof/>
          <w:lang w:eastAsia="en-US"/>
        </w:rPr>
        <w:lastRenderedPageBreak/>
        <w:drawing>
          <wp:anchor distT="57150" distB="57150" distL="57150" distR="57150" simplePos="0" relativeHeight="251659264" behindDoc="0" locked="0" layoutInCell="1" allowOverlap="1" wp14:anchorId="160738D4" wp14:editId="2E1BDAFC">
            <wp:simplePos x="0" y="0"/>
            <wp:positionH relativeFrom="column">
              <wp:posOffset>0</wp:posOffset>
            </wp:positionH>
            <wp:positionV relativeFrom="line">
              <wp:posOffset>298733</wp:posOffset>
            </wp:positionV>
            <wp:extent cx="5396230" cy="5420360"/>
            <wp:effectExtent l="0" t="0" r="0" b="0"/>
            <wp:wrapThrough wrapText="bothSides" distL="57150" distR="5715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 descr="図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図 1" descr="図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4203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Arial" w:hAnsi="Arial"/>
          <w:b/>
          <w:bCs/>
          <w:sz w:val="21"/>
          <w:szCs w:val="21"/>
        </w:rPr>
        <w:t xml:space="preserve">Supplementary Figure </w:t>
      </w:r>
      <w:r>
        <w:rPr>
          <w:rFonts w:ascii="Arial" w:hAnsi="Arial"/>
          <w:b/>
          <w:bCs/>
          <w:sz w:val="22"/>
          <w:szCs w:val="22"/>
        </w:rPr>
        <w:t>1</w:t>
      </w:r>
    </w:p>
    <w:p w14:paraId="2F91FF08" w14:textId="77777777" w:rsidR="002A1DCA" w:rsidRDefault="002A1DCA">
      <w:pPr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488D8D5A" w14:textId="77777777" w:rsidR="00F06E0B" w:rsidRDefault="00F06E0B" w:rsidP="00F06E0B">
      <w:pPr>
        <w:spacing w:line="360" w:lineRule="auto"/>
        <w:jc w:val="both"/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Supplementary Figure 1: Consort diagram</w:t>
      </w:r>
    </w:p>
    <w:p w14:paraId="0EF1AFE6" w14:textId="77777777" w:rsidR="002A1DCA" w:rsidRDefault="002A1DCA">
      <w:pPr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68F5C3CC" w14:textId="77777777" w:rsidR="002A1DCA" w:rsidRDefault="002A1DCA">
      <w:pPr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3765609F" w14:textId="77777777" w:rsidR="002A1DCA" w:rsidRDefault="002A1DCA">
      <w:pPr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473882BC" w14:textId="77777777" w:rsidR="002A1DCA" w:rsidRDefault="002A1DCA">
      <w:pPr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5DFC515E" w14:textId="77777777" w:rsidR="002A1DCA" w:rsidRPr="00F06E0B" w:rsidRDefault="002A1DCA">
      <w:pPr>
        <w:spacing w:line="360" w:lineRule="auto"/>
        <w:jc w:val="both"/>
        <w:rPr>
          <w:rFonts w:ascii="Arial Unicode MS" w:hAnsi="Arial Unicode MS"/>
          <w:sz w:val="22"/>
          <w:szCs w:val="22"/>
        </w:rPr>
      </w:pPr>
    </w:p>
    <w:p w14:paraId="33CA72A5" w14:textId="77777777" w:rsidR="002A1DCA" w:rsidRPr="00F06E0B" w:rsidRDefault="002A1DCA">
      <w:pPr>
        <w:spacing w:line="360" w:lineRule="auto"/>
        <w:jc w:val="both"/>
        <w:rPr>
          <w:rFonts w:ascii="Arial Unicode MS" w:hAnsi="Arial Unicode MS"/>
        </w:rPr>
      </w:pPr>
    </w:p>
    <w:p w14:paraId="359EE2EC" w14:textId="77777777" w:rsidR="002A1DCA" w:rsidRPr="00F06E0B" w:rsidRDefault="002A1DCA">
      <w:pPr>
        <w:spacing w:line="360" w:lineRule="auto"/>
        <w:jc w:val="both"/>
        <w:rPr>
          <w:rFonts w:ascii="Arial Unicode MS" w:hAnsi="Arial Unicode MS"/>
        </w:rPr>
      </w:pPr>
    </w:p>
    <w:p w14:paraId="2B743F4B" w14:textId="77777777" w:rsidR="002A1DCA" w:rsidRDefault="007A59D1">
      <w:pPr>
        <w:spacing w:line="360" w:lineRule="auto"/>
        <w:jc w:val="both"/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lastRenderedPageBreak/>
        <w:t>Supplementary Figure 2</w:t>
      </w:r>
    </w:p>
    <w:p w14:paraId="25ACE5A2" w14:textId="77777777" w:rsidR="002A1DCA" w:rsidRDefault="007A59D1">
      <w:pPr>
        <w:spacing w:line="360" w:lineRule="auto"/>
        <w:jc w:val="both"/>
        <w:rPr>
          <w:rFonts w:ascii="Arial Unicode MS" w:hAnsi="Arial Unicode MS"/>
          <w:sz w:val="22"/>
          <w:szCs w:val="22"/>
        </w:rPr>
      </w:pPr>
      <w:r>
        <w:rPr>
          <w:rFonts w:ascii="Arial" w:eastAsia="Arial" w:hAnsi="Arial" w:cs="Arial"/>
          <w:b/>
          <w:bCs/>
          <w:noProof/>
          <w:sz w:val="22"/>
          <w:szCs w:val="22"/>
          <w:lang w:eastAsia="en-US"/>
        </w:rPr>
        <w:drawing>
          <wp:inline distT="0" distB="0" distL="0" distR="0" wp14:anchorId="7DACB156" wp14:editId="651C2E7F">
            <wp:extent cx="5396230" cy="6487160"/>
            <wp:effectExtent l="0" t="0" r="0" b="0"/>
            <wp:docPr id="1073741826" name="officeArt object" descr="図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図 23" descr="図 2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4871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7961334" w14:textId="77777777" w:rsidR="002A1DCA" w:rsidRDefault="002A1DCA">
      <w:pPr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6B46D52E" w14:textId="77777777" w:rsidR="002A1DCA" w:rsidRDefault="007A59D1">
      <w:pPr>
        <w:spacing w:line="360" w:lineRule="auto"/>
        <w:jc w:val="both"/>
        <w:rPr>
          <w:rFonts w:ascii="Arial" w:eastAsia="Arial" w:hAnsi="Arial" w:cs="Arial"/>
          <w:b/>
          <w:bCs/>
          <w:sz w:val="21"/>
          <w:szCs w:val="21"/>
        </w:rPr>
      </w:pPr>
      <w:r>
        <w:rPr>
          <w:rFonts w:ascii="Arial" w:hAnsi="Arial"/>
          <w:b/>
          <w:bCs/>
          <w:sz w:val="21"/>
          <w:szCs w:val="21"/>
        </w:rPr>
        <w:t>Supplementary Figure 2: Cumulative incidence of adverse outcomes following PCI in two groups divided by the median of IGF-1/IGFBP-3 ratio</w:t>
      </w:r>
    </w:p>
    <w:p w14:paraId="728FE9BF" w14:textId="6238599A" w:rsidR="002A1DCA" w:rsidRPr="00FC7852" w:rsidRDefault="007A59D1">
      <w:pPr>
        <w:spacing w:line="360" w:lineRule="auto"/>
        <w:jc w:val="both"/>
        <w:rPr>
          <w:rFonts w:ascii="Arial" w:eastAsia="Arial" w:hAnsi="Arial" w:cs="Arial"/>
          <w:sz w:val="21"/>
          <w:szCs w:val="21"/>
        </w:rPr>
      </w:pPr>
      <w:r>
        <w:rPr>
          <w:rFonts w:ascii="Arial" w:hAnsi="Arial"/>
          <w:sz w:val="21"/>
          <w:szCs w:val="21"/>
        </w:rPr>
        <w:t>(a) Cumulative incidences of cardiovascular (CV)-death and</w:t>
      </w:r>
      <w:r>
        <w:rPr>
          <w:rFonts w:ascii="Arial" w:hAnsi="Arial"/>
          <w:color w:val="222222"/>
          <w:sz w:val="21"/>
          <w:szCs w:val="21"/>
          <w:u w:color="222222"/>
          <w:shd w:val="clear" w:color="auto" w:fill="FFFFFF"/>
        </w:rPr>
        <w:t xml:space="preserve"> the composite of CV-death, non-fatal myocardial infarction and ischemic stroke (3P-MACE) in the high and low </w:t>
      </w:r>
      <w:r>
        <w:rPr>
          <w:rFonts w:ascii="Arial" w:hAnsi="Arial"/>
          <w:sz w:val="21"/>
          <w:szCs w:val="21"/>
        </w:rPr>
        <w:t>IGF-1/IGFBP-3 ratio groups.</w:t>
      </w:r>
      <w:r>
        <w:rPr>
          <w:rFonts w:ascii="Arial" w:hAnsi="Arial"/>
          <w:b/>
          <w:bCs/>
          <w:sz w:val="21"/>
          <w:szCs w:val="21"/>
        </w:rPr>
        <w:t xml:space="preserve"> </w:t>
      </w:r>
      <w:r>
        <w:rPr>
          <w:rFonts w:ascii="Arial" w:hAnsi="Arial"/>
          <w:sz w:val="21"/>
          <w:szCs w:val="21"/>
        </w:rPr>
        <w:t>(b) Cumulative incidences of CV-death and 3P-MACE in t</w:t>
      </w:r>
      <w:r>
        <w:rPr>
          <w:rFonts w:ascii="Arial" w:hAnsi="Arial"/>
          <w:color w:val="222222"/>
          <w:sz w:val="21"/>
          <w:szCs w:val="21"/>
          <w:u w:color="222222"/>
          <w:shd w:val="clear" w:color="auto" w:fill="FFFFFF"/>
        </w:rPr>
        <w:t xml:space="preserve">he high and low </w:t>
      </w:r>
      <w:r>
        <w:rPr>
          <w:rFonts w:ascii="Arial" w:hAnsi="Arial"/>
          <w:sz w:val="21"/>
          <w:szCs w:val="21"/>
        </w:rPr>
        <w:t>IGF-1/IGFBP-3 ratio groups in patients with and without low BMI (≤ and &gt; median BMI, 25).</w:t>
      </w:r>
      <w:bookmarkEnd w:id="0"/>
    </w:p>
    <w:sectPr w:rsidR="002A1DCA" w:rsidRPr="00FC7852" w:rsidSect="00706295">
      <w:headerReference w:type="default" r:id="rId9"/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F5C148" w14:textId="77777777" w:rsidR="00FD236C" w:rsidRDefault="00FD236C">
      <w:r>
        <w:separator/>
      </w:r>
    </w:p>
  </w:endnote>
  <w:endnote w:type="continuationSeparator" w:id="0">
    <w:p w14:paraId="67539783" w14:textId="77777777" w:rsidR="00FD236C" w:rsidRDefault="00FD2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altName w:val="﷽﷽﷽﷽﷽﷽﷽﷽a Neue"/>
    <w:panose1 w:val="00000000000000000000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37346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CF8FF0" w14:textId="687D3EB3" w:rsidR="001D27C3" w:rsidRDefault="001D27C3" w:rsidP="00A907E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04AF8D" w14:textId="77777777" w:rsidR="001D27C3" w:rsidRDefault="001D27C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46533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2C27A" w14:textId="61EA9C77" w:rsidR="001D27C3" w:rsidRDefault="001D27C3" w:rsidP="00A907E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06295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4515C096" w14:textId="77777777" w:rsidR="002A1DCA" w:rsidRDefault="002A1DCA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BE8FA" w14:textId="77777777" w:rsidR="00FD236C" w:rsidRDefault="00FD236C">
      <w:r>
        <w:separator/>
      </w:r>
    </w:p>
  </w:footnote>
  <w:footnote w:type="continuationSeparator" w:id="0">
    <w:p w14:paraId="3EE79A2A" w14:textId="77777777" w:rsidR="00FD236C" w:rsidRDefault="00FD23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15CDC8" w14:textId="77777777" w:rsidR="002A1DCA" w:rsidRDefault="002A1DC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DCA"/>
    <w:rsid w:val="00014CC0"/>
    <w:rsid w:val="00094F29"/>
    <w:rsid w:val="000E4F90"/>
    <w:rsid w:val="0013229A"/>
    <w:rsid w:val="001549D5"/>
    <w:rsid w:val="00170BEB"/>
    <w:rsid w:val="0019483C"/>
    <w:rsid w:val="001D27C3"/>
    <w:rsid w:val="00235FA8"/>
    <w:rsid w:val="00295AC7"/>
    <w:rsid w:val="002A1DCA"/>
    <w:rsid w:val="002C59F4"/>
    <w:rsid w:val="002E582B"/>
    <w:rsid w:val="003155C1"/>
    <w:rsid w:val="003539D3"/>
    <w:rsid w:val="00365EDC"/>
    <w:rsid w:val="00395C31"/>
    <w:rsid w:val="003B683B"/>
    <w:rsid w:val="00400F6B"/>
    <w:rsid w:val="00427A22"/>
    <w:rsid w:val="00451E98"/>
    <w:rsid w:val="0046046F"/>
    <w:rsid w:val="004B325F"/>
    <w:rsid w:val="004D7A58"/>
    <w:rsid w:val="00532CFC"/>
    <w:rsid w:val="00563F2A"/>
    <w:rsid w:val="00592A76"/>
    <w:rsid w:val="005A2ABC"/>
    <w:rsid w:val="005D2A37"/>
    <w:rsid w:val="005D4453"/>
    <w:rsid w:val="006750E6"/>
    <w:rsid w:val="006C7E45"/>
    <w:rsid w:val="00706295"/>
    <w:rsid w:val="007133E2"/>
    <w:rsid w:val="007439DC"/>
    <w:rsid w:val="007474BD"/>
    <w:rsid w:val="007946CB"/>
    <w:rsid w:val="007A59D1"/>
    <w:rsid w:val="00815E9D"/>
    <w:rsid w:val="008332EE"/>
    <w:rsid w:val="0084054F"/>
    <w:rsid w:val="00886A6E"/>
    <w:rsid w:val="008A60A7"/>
    <w:rsid w:val="008B683E"/>
    <w:rsid w:val="008C48C4"/>
    <w:rsid w:val="009A59A7"/>
    <w:rsid w:val="009B0AFD"/>
    <w:rsid w:val="009B3326"/>
    <w:rsid w:val="00AD2396"/>
    <w:rsid w:val="00AE5491"/>
    <w:rsid w:val="00B52D87"/>
    <w:rsid w:val="00C22185"/>
    <w:rsid w:val="00C36295"/>
    <w:rsid w:val="00C41919"/>
    <w:rsid w:val="00C431E6"/>
    <w:rsid w:val="00CC2A24"/>
    <w:rsid w:val="00CD2DD1"/>
    <w:rsid w:val="00CD5CE1"/>
    <w:rsid w:val="00D46E58"/>
    <w:rsid w:val="00EC1D48"/>
    <w:rsid w:val="00EE5442"/>
    <w:rsid w:val="00F06E0B"/>
    <w:rsid w:val="00F37CC3"/>
    <w:rsid w:val="00F50B74"/>
    <w:rsid w:val="00FC7852"/>
    <w:rsid w:val="00FD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11984"/>
  <w15:docId w15:val="{8CA404EB-88FD-8642-BF17-52A05F453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hAnsi="Calibri" w:cs="Arial Unicode MS"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1D27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7C3"/>
    <w:rPr>
      <w:rFonts w:ascii="Calibri" w:hAnsi="Calibri" w:cs="Arial Unicode MS"/>
      <w:color w:val="000000"/>
      <w:sz w:val="24"/>
      <w:szCs w:val="24"/>
      <w:u w:color="000000"/>
    </w:rPr>
  </w:style>
  <w:style w:type="character" w:styleId="PageNumber">
    <w:name w:val="page number"/>
    <w:basedOn w:val="DefaultParagraphFont"/>
    <w:uiPriority w:val="99"/>
    <w:semiHidden/>
    <w:unhideWhenUsed/>
    <w:rsid w:val="001D2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43E94-B828-415F-ADAF-EDDC528C9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1758</Words>
  <Characters>1002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itha M.</cp:lastModifiedBy>
  <cp:revision>11</cp:revision>
  <dcterms:created xsi:type="dcterms:W3CDTF">2022-02-20T13:28:00Z</dcterms:created>
  <dcterms:modified xsi:type="dcterms:W3CDTF">2022-03-17T13:29:00Z</dcterms:modified>
</cp:coreProperties>
</file>